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904721" w14:textId="3B0DEAB8" w:rsidR="000651B2" w:rsidRPr="000651B2" w:rsidRDefault="000651B2" w:rsidP="000651B2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65742030"/>
      <w:bookmarkEnd w:id="0"/>
      <w:r w:rsidRPr="000651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A97DD9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0651B2">
        <w:rPr>
          <w:rFonts w:ascii="Times New Roman" w:hAnsi="Times New Roman" w:cs="Times New Roman"/>
          <w:b/>
          <w:sz w:val="24"/>
          <w:szCs w:val="24"/>
          <w:lang w:val="en-US"/>
        </w:rPr>
        <w:t>aterial to</w:t>
      </w:r>
    </w:p>
    <w:p w14:paraId="50F3A580" w14:textId="5AEED732" w:rsidR="009F5B03" w:rsidRDefault="009F5B03" w:rsidP="009F5B03">
      <w:pPr>
        <w:spacing w:line="240" w:lineRule="auto"/>
        <w:jc w:val="both"/>
        <w:rPr>
          <w:rFonts w:cstheme="minorHAnsi"/>
          <w:b/>
          <w:sz w:val="32"/>
          <w:szCs w:val="32"/>
          <w:lang w:val="en-GB"/>
        </w:rPr>
      </w:pPr>
      <w:bookmarkStart w:id="1" w:name="_Hlk44101509"/>
      <w:r>
        <w:rPr>
          <w:rFonts w:cstheme="minorHAnsi"/>
          <w:b/>
          <w:sz w:val="32"/>
          <w:szCs w:val="32"/>
          <w:lang w:val="en-GB"/>
        </w:rPr>
        <w:t xml:space="preserve">Diminished growth and vitality in juvenile </w:t>
      </w:r>
      <w:proofErr w:type="spellStart"/>
      <w:r w:rsidRPr="009731F5">
        <w:rPr>
          <w:rFonts w:cstheme="minorHAnsi"/>
          <w:b/>
          <w:i/>
          <w:iCs/>
          <w:sz w:val="32"/>
          <w:szCs w:val="32"/>
          <w:lang w:val="en-GB"/>
        </w:rPr>
        <w:t>Hydractinia</w:t>
      </w:r>
      <w:proofErr w:type="spellEnd"/>
      <w:r w:rsidRPr="009731F5">
        <w:rPr>
          <w:rFonts w:cstheme="minorHAnsi"/>
          <w:b/>
          <w:i/>
          <w:iCs/>
          <w:sz w:val="32"/>
          <w:szCs w:val="32"/>
          <w:lang w:val="en-GB"/>
        </w:rPr>
        <w:t xml:space="preserve"> echinata</w:t>
      </w:r>
      <w:r>
        <w:rPr>
          <w:rFonts w:cstheme="minorHAnsi"/>
          <w:b/>
          <w:sz w:val="32"/>
          <w:szCs w:val="32"/>
          <w:lang w:val="en-GB"/>
        </w:rPr>
        <w:t xml:space="preserve"> under anticipated future t</w:t>
      </w:r>
      <w:r w:rsidRPr="001F45D2">
        <w:rPr>
          <w:rFonts w:cstheme="minorHAnsi"/>
          <w:b/>
          <w:sz w:val="32"/>
          <w:szCs w:val="32"/>
          <w:lang w:val="en-GB"/>
        </w:rPr>
        <w:t>emperature and</w:t>
      </w:r>
      <w:r w:rsidR="005A649B">
        <w:rPr>
          <w:rFonts w:cstheme="minorHAnsi"/>
          <w:b/>
          <w:sz w:val="32"/>
          <w:szCs w:val="32"/>
          <w:lang w:val="en-GB"/>
        </w:rPr>
        <w:t xml:space="preserve"> variable</w:t>
      </w:r>
      <w:r w:rsidRPr="001F45D2">
        <w:rPr>
          <w:rFonts w:cstheme="minorHAnsi"/>
          <w:b/>
          <w:sz w:val="32"/>
          <w:szCs w:val="32"/>
          <w:lang w:val="en-GB"/>
        </w:rPr>
        <w:t xml:space="preserve"> nutri</w:t>
      </w:r>
      <w:r>
        <w:rPr>
          <w:rFonts w:cstheme="minorHAnsi"/>
          <w:b/>
          <w:sz w:val="32"/>
          <w:szCs w:val="32"/>
          <w:lang w:val="en-GB"/>
        </w:rPr>
        <w:t>ent conditions</w:t>
      </w:r>
    </w:p>
    <w:bookmarkEnd w:id="1"/>
    <w:p w14:paraId="1B875615" w14:textId="77777777" w:rsidR="00B91FAC" w:rsidRDefault="00B91FAC" w:rsidP="00B91FAC">
      <w:pPr>
        <w:spacing w:line="240" w:lineRule="auto"/>
        <w:jc w:val="both"/>
        <w:rPr>
          <w:rFonts w:cs="Times New Roman"/>
          <w:b/>
          <w:sz w:val="24"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>Authors:</w:t>
      </w:r>
    </w:p>
    <w:p w14:paraId="31FE1E73" w14:textId="77777777" w:rsidR="00B91FAC" w:rsidRPr="00651F4C" w:rsidRDefault="00B91FAC" w:rsidP="00B91FA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1F4C">
        <w:rPr>
          <w:rFonts w:ascii="Times New Roman" w:hAnsi="Times New Roman" w:cs="Times New Roman"/>
          <w:sz w:val="24"/>
          <w:szCs w:val="24"/>
          <w:lang w:val="en-US"/>
        </w:rPr>
        <w:t>Daniel Tschink</w:t>
      </w:r>
      <w:r w:rsidRPr="00651F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* </w:t>
      </w:r>
      <w:r w:rsidRPr="00651F4C">
        <w:rPr>
          <w:rFonts w:ascii="Times New Roman" w:hAnsi="Times New Roman" w:cs="Times New Roman"/>
          <w:sz w:val="24"/>
          <w:szCs w:val="24"/>
          <w:lang w:val="en-US"/>
        </w:rPr>
        <w:t xml:space="preserve">(ORCID: 0000-0001-8683-2534), </w:t>
      </w:r>
    </w:p>
    <w:p w14:paraId="7CE2EBCE" w14:textId="77777777" w:rsidR="00B91FAC" w:rsidRPr="00570E21" w:rsidRDefault="00B91FAC" w:rsidP="00B91FA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0E21">
        <w:rPr>
          <w:rFonts w:ascii="Times New Roman" w:hAnsi="Times New Roman" w:cs="Times New Roman"/>
          <w:sz w:val="24"/>
          <w:szCs w:val="24"/>
          <w:lang w:val="en-US"/>
        </w:rPr>
        <w:t>Gabriele Gerlach</w:t>
      </w:r>
      <w:r w:rsidRPr="00570E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,3,4 </w:t>
      </w:r>
      <w:r w:rsidRPr="00570E21">
        <w:rPr>
          <w:rFonts w:ascii="Times New Roman" w:hAnsi="Times New Roman" w:cs="Times New Roman"/>
          <w:sz w:val="24"/>
          <w:szCs w:val="24"/>
          <w:lang w:val="en-US"/>
        </w:rPr>
        <w:t>(ORCID: 0000-0001-5246-944X),</w:t>
      </w:r>
    </w:p>
    <w:p w14:paraId="287D295C" w14:textId="77777777" w:rsidR="00B91FAC" w:rsidRPr="00570E21" w:rsidRDefault="00B91FAC" w:rsidP="00B91FA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0E21">
        <w:rPr>
          <w:rFonts w:ascii="Times New Roman" w:hAnsi="Times New Roman" w:cs="Times New Roman"/>
          <w:sz w:val="24"/>
          <w:szCs w:val="24"/>
          <w:lang w:val="en-US"/>
        </w:rPr>
        <w:t>Michael Winklhofer</w:t>
      </w:r>
      <w:r w:rsidRPr="00570E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570E21">
        <w:rPr>
          <w:rFonts w:ascii="Times New Roman" w:hAnsi="Times New Roman" w:cs="Times New Roman"/>
          <w:sz w:val="24"/>
          <w:szCs w:val="24"/>
          <w:lang w:val="en-US"/>
        </w:rPr>
        <w:t>(ORCID: 0000-0003-1352-9723),</w:t>
      </w:r>
    </w:p>
    <w:p w14:paraId="64A87B12" w14:textId="77777777" w:rsidR="00B91FAC" w:rsidRPr="00570E21" w:rsidRDefault="00B91FAC" w:rsidP="00B91FA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0E21">
        <w:rPr>
          <w:rFonts w:ascii="Times New Roman" w:hAnsi="Times New Roman" w:cs="Times New Roman"/>
          <w:sz w:val="24"/>
          <w:szCs w:val="24"/>
          <w:lang w:val="en-US"/>
        </w:rPr>
        <w:t>Cora Kohlmeier</w:t>
      </w:r>
      <w:r w:rsidRPr="00570E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570E21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14:paraId="2E865AC6" w14:textId="77777777" w:rsidR="00B91FAC" w:rsidRDefault="00B91FAC" w:rsidP="00B91FA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1F4C">
        <w:rPr>
          <w:rFonts w:ascii="Times New Roman" w:hAnsi="Times New Roman" w:cs="Times New Roman"/>
          <w:sz w:val="24"/>
          <w:szCs w:val="24"/>
          <w:lang w:val="en-US"/>
        </w:rPr>
        <w:t>Bernd Blasius</w:t>
      </w:r>
      <w:r w:rsidRPr="00651F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3</w:t>
      </w:r>
      <w:r w:rsidRPr="00651F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651F4C">
        <w:rPr>
          <w:rFonts w:ascii="Times New Roman" w:hAnsi="Times New Roman" w:cs="Times New Roman"/>
          <w:sz w:val="24"/>
          <w:szCs w:val="24"/>
          <w:lang w:val="en-US"/>
        </w:rPr>
        <w:t xml:space="preserve">(ORCID: </w:t>
      </w:r>
      <w:r w:rsidRPr="00651F4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0000-0002-6558-1462</w:t>
      </w:r>
      <w:r w:rsidRPr="00651F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</w:p>
    <w:p w14:paraId="735533B8" w14:textId="77777777" w:rsidR="00B91FAC" w:rsidRPr="00570E21" w:rsidRDefault="00B91FAC" w:rsidP="00B91FA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0E21">
        <w:rPr>
          <w:rFonts w:ascii="Times New Roman" w:hAnsi="Times New Roman" w:cs="Times New Roman"/>
          <w:sz w:val="24"/>
          <w:szCs w:val="24"/>
          <w:lang w:val="en-US"/>
        </w:rPr>
        <w:t>Laura Eickelmann</w:t>
      </w:r>
      <w:r w:rsidRPr="00570E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70E21">
        <w:rPr>
          <w:rFonts w:ascii="Times New Roman" w:hAnsi="Times New Roman" w:cs="Times New Roman"/>
          <w:sz w:val="24"/>
          <w:szCs w:val="24"/>
          <w:lang w:val="en-US"/>
        </w:rPr>
        <w:t>(ORCID: 0000-000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570E21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6707</w:t>
      </w:r>
      <w:r w:rsidRPr="00570E21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3149</w:t>
      </w:r>
      <w:r w:rsidRPr="00570E21">
        <w:rPr>
          <w:rFonts w:ascii="Times New Roman" w:hAnsi="Times New Roman" w:cs="Times New Roman"/>
          <w:sz w:val="24"/>
          <w:szCs w:val="24"/>
          <w:lang w:val="en-US"/>
        </w:rPr>
        <w:t>),</w:t>
      </w:r>
    </w:p>
    <w:p w14:paraId="26AE1939" w14:textId="77777777" w:rsidR="00B91FAC" w:rsidRPr="00570E21" w:rsidRDefault="00B91FAC" w:rsidP="00B91FA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0E21">
        <w:rPr>
          <w:rFonts w:ascii="Times New Roman" w:hAnsi="Times New Roman" w:cs="Times New Roman"/>
          <w:sz w:val="24"/>
          <w:szCs w:val="24"/>
          <w:lang w:val="en-US"/>
        </w:rPr>
        <w:t>Yvonne Schadewell</w:t>
      </w:r>
      <w:r w:rsidRPr="00570E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,2 </w:t>
      </w:r>
      <w:r w:rsidRPr="00570E21">
        <w:rPr>
          <w:rFonts w:ascii="Times New Roman" w:hAnsi="Times New Roman" w:cs="Times New Roman"/>
          <w:sz w:val="24"/>
          <w:szCs w:val="24"/>
          <w:lang w:val="en-US"/>
        </w:rPr>
        <w:t>(ORCID: 0000-0001-8969-7972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14:paraId="000A7175" w14:textId="77777777" w:rsidR="00B91FAC" w:rsidRPr="00874231" w:rsidRDefault="00B91FAC" w:rsidP="00B91FA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4231">
        <w:rPr>
          <w:rFonts w:ascii="Times New Roman" w:hAnsi="Times New Roman" w:cs="Times New Roman"/>
          <w:sz w:val="24"/>
          <w:szCs w:val="24"/>
          <w:lang w:val="en-US"/>
        </w:rPr>
        <w:t>Julia Strahl</w:t>
      </w:r>
      <w:r w:rsidRPr="008742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3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5</w:t>
      </w:r>
      <w:r w:rsidRPr="008742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874231">
        <w:rPr>
          <w:rFonts w:ascii="Times New Roman" w:hAnsi="Times New Roman" w:cs="Times New Roman"/>
          <w:sz w:val="24"/>
          <w:szCs w:val="24"/>
          <w:lang w:val="en-US"/>
        </w:rPr>
        <w:t xml:space="preserve">(ORCID: 0000-0001-9496-4019)  </w:t>
      </w:r>
    </w:p>
    <w:p w14:paraId="2BAF4F80" w14:textId="77777777" w:rsidR="00B91FAC" w:rsidRPr="00874231" w:rsidRDefault="00B91FAC" w:rsidP="00B91FA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F89AB9A" w14:textId="77777777" w:rsidR="00B91FAC" w:rsidRDefault="00B91FAC" w:rsidP="00B91FAC">
      <w:pPr>
        <w:tabs>
          <w:tab w:val="center" w:pos="4800"/>
          <w:tab w:val="right" w:pos="9500"/>
        </w:tabs>
        <w:spacing w:line="240" w:lineRule="auto"/>
        <w:ind w:left="720"/>
        <w:jc w:val="both"/>
        <w:rPr>
          <w:i/>
          <w:lang w:val="en-US"/>
        </w:rPr>
      </w:pPr>
      <w:r>
        <w:rPr>
          <w:i/>
          <w:vertAlign w:val="superscript"/>
          <w:lang w:val="en-US"/>
        </w:rPr>
        <w:t>1</w:t>
      </w:r>
      <w:r>
        <w:rPr>
          <w:i/>
          <w:lang w:val="en-US"/>
        </w:rPr>
        <w:t xml:space="preserve">Institute of Biology and Environmental Sciences, Carl von Ossietzky University Oldenburg, Carl von Ossietzky Str. 9-11, 26111 Oldenburg, Germany </w:t>
      </w:r>
    </w:p>
    <w:p w14:paraId="5F893312" w14:textId="77777777" w:rsidR="00B91FAC" w:rsidRDefault="00B91FAC" w:rsidP="00B91FAC">
      <w:pPr>
        <w:tabs>
          <w:tab w:val="center" w:pos="4800"/>
          <w:tab w:val="right" w:pos="9500"/>
        </w:tabs>
        <w:spacing w:line="240" w:lineRule="auto"/>
        <w:ind w:left="720"/>
        <w:jc w:val="both"/>
        <w:rPr>
          <w:i/>
          <w:lang w:val="en-US"/>
        </w:rPr>
      </w:pPr>
      <w:r>
        <w:rPr>
          <w:i/>
          <w:vertAlign w:val="superscript"/>
          <w:lang w:val="en-US"/>
        </w:rPr>
        <w:t>2</w:t>
      </w:r>
      <w:r>
        <w:rPr>
          <w:i/>
          <w:lang w:val="en-US"/>
        </w:rPr>
        <w:t>Institute for Chemistry and Biology of the Marine Environment (ICBM), Carl von Ossietzky University Oldenburg, Carl von Ossietzky Str. 9-11, 26111 Oldenburg, Germany</w:t>
      </w:r>
    </w:p>
    <w:p w14:paraId="2D792AC2" w14:textId="77777777" w:rsidR="00B91FAC" w:rsidRDefault="00B91FAC" w:rsidP="00B91FAC">
      <w:pPr>
        <w:tabs>
          <w:tab w:val="center" w:pos="4800"/>
          <w:tab w:val="right" w:pos="9500"/>
        </w:tabs>
        <w:spacing w:line="240" w:lineRule="auto"/>
        <w:ind w:left="720"/>
        <w:jc w:val="both"/>
        <w:rPr>
          <w:i/>
          <w:lang w:val="en-US"/>
        </w:rPr>
      </w:pPr>
      <w:r>
        <w:rPr>
          <w:i/>
          <w:vertAlign w:val="superscript"/>
          <w:lang w:val="en-US"/>
        </w:rPr>
        <w:t>3</w:t>
      </w:r>
      <w:r>
        <w:rPr>
          <w:i/>
          <w:lang w:val="en-US"/>
        </w:rPr>
        <w:t xml:space="preserve">Helmholtz Institute for Functional Marine Biodiversity </w:t>
      </w:r>
      <w:r w:rsidRPr="00023F54">
        <w:rPr>
          <w:i/>
          <w:lang w:val="en-US"/>
        </w:rPr>
        <w:t>at the</w:t>
      </w:r>
      <w:r w:rsidRPr="008C4380">
        <w:rPr>
          <w:lang w:val="en-US"/>
        </w:rPr>
        <w:t xml:space="preserve"> </w:t>
      </w:r>
      <w:r w:rsidRPr="00D33D3B">
        <w:rPr>
          <w:i/>
          <w:iCs/>
          <w:lang w:val="en-US"/>
        </w:rPr>
        <w:t>University of Oldenburg</w:t>
      </w:r>
      <w:r>
        <w:rPr>
          <w:i/>
          <w:lang w:val="en-US"/>
        </w:rPr>
        <w:t xml:space="preserve"> (HIFMB), </w:t>
      </w:r>
      <w:proofErr w:type="spellStart"/>
      <w:r>
        <w:rPr>
          <w:i/>
          <w:lang w:val="en-US"/>
        </w:rPr>
        <w:t>Ammerländer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Heerstr</w:t>
      </w:r>
      <w:proofErr w:type="spellEnd"/>
      <w:r>
        <w:rPr>
          <w:i/>
          <w:lang w:val="en-US"/>
        </w:rPr>
        <w:t>. 231, 26129 Oldenburg, Germany</w:t>
      </w:r>
    </w:p>
    <w:p w14:paraId="1C6A1990" w14:textId="77777777" w:rsidR="00B91FAC" w:rsidRDefault="00B91FAC" w:rsidP="00B91FAC">
      <w:pPr>
        <w:spacing w:line="240" w:lineRule="auto"/>
        <w:ind w:left="708"/>
        <w:jc w:val="both"/>
        <w:rPr>
          <w:i/>
          <w:lang w:val="en-US"/>
        </w:rPr>
      </w:pPr>
      <w:r>
        <w:rPr>
          <w:i/>
          <w:vertAlign w:val="superscript"/>
          <w:lang w:val="en-US"/>
        </w:rPr>
        <w:t>4</w:t>
      </w:r>
      <w:r>
        <w:rPr>
          <w:i/>
          <w:lang w:val="en-US"/>
        </w:rPr>
        <w:t>Centre of Excellence for Coral Reef Studies and School of Marine and Tropical Biology, James Cook University, Townsville, Queensland, 4811 Australia</w:t>
      </w:r>
    </w:p>
    <w:p w14:paraId="2D636EEC" w14:textId="77777777" w:rsidR="00B91FAC" w:rsidRPr="006B30B3" w:rsidRDefault="00B91FAC" w:rsidP="00B91FAC">
      <w:pPr>
        <w:spacing w:line="240" w:lineRule="auto"/>
        <w:ind w:left="708"/>
        <w:jc w:val="both"/>
        <w:rPr>
          <w:i/>
          <w:lang w:val="en-US"/>
        </w:rPr>
      </w:pPr>
      <w:r w:rsidRPr="006B30B3">
        <w:rPr>
          <w:i/>
          <w:vertAlign w:val="superscript"/>
          <w:lang w:val="en-US"/>
        </w:rPr>
        <w:t>5</w:t>
      </w:r>
      <w:r w:rsidRPr="00023F54">
        <w:rPr>
          <w:i/>
          <w:lang w:val="en-US"/>
        </w:rPr>
        <w:t xml:space="preserve">Alfred Wegener Institute Helmholtz Centre for Polar and Marine Research, Am </w:t>
      </w:r>
      <w:proofErr w:type="spellStart"/>
      <w:r w:rsidRPr="00023F54">
        <w:rPr>
          <w:i/>
          <w:lang w:val="en-US"/>
        </w:rPr>
        <w:t>Handelshafen</w:t>
      </w:r>
      <w:proofErr w:type="spellEnd"/>
      <w:r w:rsidRPr="00023F54">
        <w:rPr>
          <w:i/>
          <w:lang w:val="en-US"/>
        </w:rPr>
        <w:t xml:space="preserve"> 12, 27570 Bremerhaven, Germany</w:t>
      </w:r>
    </w:p>
    <w:p w14:paraId="5AA323C2" w14:textId="77777777" w:rsidR="00B91FAC" w:rsidRDefault="00B91FAC" w:rsidP="00B91FAC">
      <w:pPr>
        <w:spacing w:line="240" w:lineRule="auto"/>
        <w:ind w:left="708"/>
        <w:jc w:val="both"/>
        <w:rPr>
          <w:rFonts w:cs="Times New Roman"/>
          <w:i/>
          <w:lang w:val="en-US"/>
        </w:rPr>
      </w:pPr>
    </w:p>
    <w:p w14:paraId="3F9FA304" w14:textId="77777777" w:rsidR="00B91FAC" w:rsidRDefault="00B91FAC" w:rsidP="00B91FAC">
      <w:pPr>
        <w:spacing w:line="240" w:lineRule="auto"/>
        <w:ind w:left="708"/>
        <w:jc w:val="both"/>
        <w:rPr>
          <w:i/>
          <w:lang w:val="en-US"/>
        </w:rPr>
      </w:pPr>
      <w:r>
        <w:rPr>
          <w:rFonts w:cs="Times New Roman"/>
          <w:i/>
          <w:lang w:val="en-US"/>
        </w:rPr>
        <w:t>*</w:t>
      </w:r>
      <w:r>
        <w:rPr>
          <w:i/>
          <w:lang w:val="en-US"/>
        </w:rPr>
        <w:t>Corresponding author:</w:t>
      </w:r>
    </w:p>
    <w:p w14:paraId="6A3DAC9D" w14:textId="77777777" w:rsidR="00B91FAC" w:rsidRDefault="00B91FAC" w:rsidP="00B91FAC">
      <w:pPr>
        <w:tabs>
          <w:tab w:val="center" w:pos="4800"/>
          <w:tab w:val="right" w:pos="9500"/>
        </w:tabs>
        <w:spacing w:line="240" w:lineRule="auto"/>
        <w:ind w:left="720"/>
        <w:jc w:val="both"/>
        <w:rPr>
          <w:i/>
          <w:lang w:val="en-US"/>
        </w:rPr>
      </w:pPr>
      <w:r>
        <w:rPr>
          <w:i/>
          <w:lang w:val="en-US"/>
        </w:rPr>
        <w:t xml:space="preserve">Daniel.Tschink@uol.de / Phone: </w:t>
      </w:r>
      <w:r>
        <w:rPr>
          <w:rFonts w:cs="Times New Roman"/>
          <w:color w:val="444444"/>
          <w:szCs w:val="21"/>
          <w:shd w:val="clear" w:color="auto" w:fill="FFFFFF"/>
          <w:lang w:val="en-US"/>
        </w:rPr>
        <w:t xml:space="preserve">+49 441 798 3576 </w:t>
      </w:r>
      <w:r>
        <w:rPr>
          <w:i/>
          <w:lang w:val="en-US"/>
        </w:rPr>
        <w:t xml:space="preserve">/ Institute of Biology and Environmental Sciences, Carl von Ossietzky University Oldenburg, Carl von Ossietzky Str. 9-11, 26111 Oldenburg, Germany </w:t>
      </w:r>
    </w:p>
    <w:p w14:paraId="16288AB3" w14:textId="77777777" w:rsidR="008910E8" w:rsidRDefault="008910E8" w:rsidP="008910E8">
      <w:pPr>
        <w:pStyle w:val="KeinLeerraum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C5DB205" w14:textId="77777777" w:rsidR="008910E8" w:rsidRDefault="008910E8" w:rsidP="008910E8">
      <w:pPr>
        <w:pStyle w:val="KeinLeerraum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Keywords</w:t>
      </w:r>
    </w:p>
    <w:p w14:paraId="6D266491" w14:textId="77777777" w:rsidR="00073B37" w:rsidRPr="00D338E7" w:rsidRDefault="00073B37" w:rsidP="00073B37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38E7">
        <w:rPr>
          <w:rFonts w:ascii="Times New Roman" w:hAnsi="Times New Roman" w:cs="Times New Roman"/>
          <w:sz w:val="24"/>
          <w:szCs w:val="24"/>
        </w:rPr>
        <w:t xml:space="preserve">Cnidaria, </w:t>
      </w:r>
      <w:r>
        <w:rPr>
          <w:rFonts w:ascii="Times New Roman" w:hAnsi="Times New Roman" w:cs="Times New Roman"/>
          <w:sz w:val="24"/>
          <w:szCs w:val="24"/>
        </w:rPr>
        <w:t>growth rate, temperature fluctuation, resource limitation, growth model, t</w:t>
      </w:r>
      <w:r w:rsidRPr="00114FE2">
        <w:rPr>
          <w:rFonts w:ascii="Times New Roman" w:hAnsi="Times New Roman" w:cs="Times New Roman"/>
          <w:sz w:val="24"/>
          <w:szCs w:val="24"/>
        </w:rPr>
        <w:t>emperature-nutrition inter</w:t>
      </w:r>
      <w:r>
        <w:rPr>
          <w:rFonts w:ascii="Times New Roman" w:hAnsi="Times New Roman" w:cs="Times New Roman"/>
          <w:sz w:val="24"/>
          <w:szCs w:val="24"/>
        </w:rPr>
        <w:t>play</w:t>
      </w:r>
    </w:p>
    <w:p w14:paraId="2FB7F45F" w14:textId="77777777" w:rsidR="000B4A06" w:rsidRDefault="000B4A06" w:rsidP="00CC026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7726C27" w14:textId="051E6FF1" w:rsidR="008B20FA" w:rsidRDefault="009F4861" w:rsidP="00680D1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04892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Supplement</w:t>
      </w:r>
      <w:r w:rsidR="00AA6111">
        <w:rPr>
          <w:rFonts w:ascii="Times New Roman" w:hAnsi="Times New Roman" w:cs="Times New Roman"/>
          <w:b/>
          <w:i/>
          <w:sz w:val="24"/>
          <w:szCs w:val="24"/>
          <w:lang w:val="en-US"/>
        </w:rPr>
        <w:t>ary</w:t>
      </w:r>
      <w:r w:rsidRPr="00F04892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Table 1</w:t>
      </w:r>
      <w:r w:rsidR="00E53F11" w:rsidRPr="00F048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41DD" w:rsidRPr="004F41DD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rameters used for modelling the growth of </w:t>
      </w:r>
      <w:r w:rsidR="001E1E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juvenile </w:t>
      </w:r>
      <w:r w:rsidR="001E1E3E" w:rsidRPr="00073B37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H. </w:t>
      </w:r>
      <w:r w:rsidR="004F41DD" w:rsidRPr="00073B37">
        <w:rPr>
          <w:rFonts w:ascii="Times New Roman" w:hAnsi="Times New Roman" w:cs="Times New Roman"/>
          <w:b/>
          <w:i/>
          <w:sz w:val="24"/>
          <w:szCs w:val="24"/>
          <w:lang w:val="en-US"/>
        </w:rPr>
        <w:t>echinata</w:t>
      </w:r>
      <w:r w:rsidR="004F41DD">
        <w:rPr>
          <w:rFonts w:ascii="Times New Roman" w:hAnsi="Times New Roman" w:cs="Times New Roman"/>
          <w:sz w:val="24"/>
          <w:szCs w:val="24"/>
          <w:lang w:val="en-US"/>
        </w:rPr>
        <w:t xml:space="preserve"> in a numerical growth model. </w:t>
      </w:r>
      <w:r w:rsidR="00E53F11" w:rsidRPr="000651B2">
        <w:rPr>
          <w:rFonts w:ascii="Times New Roman" w:hAnsi="Times New Roman" w:cs="Times New Roman"/>
          <w:sz w:val="24"/>
          <w:szCs w:val="24"/>
          <w:lang w:val="en-US"/>
        </w:rPr>
        <w:t xml:space="preserve">The first three </w:t>
      </w:r>
      <w:r w:rsidR="00FE7E47" w:rsidRPr="000651B2">
        <w:rPr>
          <w:rFonts w:ascii="Times New Roman" w:hAnsi="Times New Roman" w:cs="Times New Roman"/>
          <w:sz w:val="24"/>
          <w:szCs w:val="24"/>
          <w:lang w:val="en-US"/>
        </w:rPr>
        <w:t>values</w:t>
      </w:r>
      <w:r w:rsidR="00FE7E4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1E1E3E">
        <w:rPr>
          <w:rFonts w:ascii="Times New Roman" w:hAnsi="Times New Roman" w:cs="Times New Roman"/>
          <w:sz w:val="24"/>
          <w:szCs w:val="24"/>
          <w:lang w:val="en-US"/>
        </w:rPr>
        <w:t>dia_</w:t>
      </w:r>
      <w:r w:rsidR="00FE7E47">
        <w:rPr>
          <w:rFonts w:ascii="Times New Roman" w:hAnsi="Times New Roman" w:cs="Times New Roman"/>
          <w:sz w:val="24"/>
          <w:szCs w:val="24"/>
          <w:lang w:val="en-US"/>
        </w:rPr>
        <w:t>polyp</w:t>
      </w:r>
      <w:proofErr w:type="spellEnd"/>
      <w:r w:rsidR="00FE7E4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1E1E3E">
        <w:rPr>
          <w:rFonts w:ascii="Times New Roman" w:hAnsi="Times New Roman" w:cs="Times New Roman"/>
          <w:sz w:val="24"/>
          <w:szCs w:val="24"/>
          <w:lang w:val="en-US"/>
        </w:rPr>
        <w:t>ref_dia_stolon</w:t>
      </w:r>
      <w:proofErr w:type="spellEnd"/>
      <w:r w:rsidR="001E1E3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1E1E3E">
        <w:rPr>
          <w:rFonts w:ascii="Times New Roman" w:hAnsi="Times New Roman" w:cs="Times New Roman"/>
          <w:sz w:val="24"/>
          <w:szCs w:val="24"/>
          <w:lang w:val="en-US"/>
        </w:rPr>
        <w:t>max_links</w:t>
      </w:r>
      <w:proofErr w:type="spellEnd"/>
      <w:r w:rsidR="00FE7E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53F11" w:rsidRPr="000651B2">
        <w:rPr>
          <w:rFonts w:ascii="Times New Roman" w:hAnsi="Times New Roman" w:cs="Times New Roman"/>
          <w:sz w:val="24"/>
          <w:szCs w:val="24"/>
          <w:lang w:val="en-US"/>
        </w:rPr>
        <w:t xml:space="preserve"> are </w:t>
      </w:r>
      <w:r w:rsidR="001E1E3E" w:rsidRPr="000651B2">
        <w:rPr>
          <w:rFonts w:ascii="Times New Roman" w:hAnsi="Times New Roman" w:cs="Times New Roman"/>
          <w:sz w:val="24"/>
          <w:szCs w:val="24"/>
          <w:lang w:val="en-US"/>
        </w:rPr>
        <w:t>estimate</w:t>
      </w:r>
      <w:r w:rsidR="001E1E3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E1E3E" w:rsidRPr="000651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53F11" w:rsidRPr="000651B2">
        <w:rPr>
          <w:rFonts w:ascii="Times New Roman" w:hAnsi="Times New Roman" w:cs="Times New Roman"/>
          <w:sz w:val="24"/>
          <w:szCs w:val="24"/>
          <w:lang w:val="en-US"/>
        </w:rPr>
        <w:t>from the lab experiment</w:t>
      </w:r>
      <w:r w:rsidR="001E1E3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53F11" w:rsidRPr="000651B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1E1E3E">
        <w:rPr>
          <w:rFonts w:ascii="Times New Roman" w:hAnsi="Times New Roman" w:cs="Times New Roman"/>
          <w:sz w:val="24"/>
          <w:szCs w:val="24"/>
          <w:lang w:val="en-US"/>
        </w:rPr>
        <w:t>e_food</w:t>
      </w:r>
      <w:proofErr w:type="spellEnd"/>
      <w:r w:rsidR="00E53F11" w:rsidRPr="000651B2">
        <w:rPr>
          <w:rFonts w:ascii="Times New Roman" w:hAnsi="Times New Roman" w:cs="Times New Roman"/>
          <w:sz w:val="24"/>
          <w:szCs w:val="24"/>
          <w:lang w:val="en-US"/>
        </w:rPr>
        <w:t xml:space="preserve"> is set to an arbitrary value, the </w:t>
      </w:r>
      <w:r w:rsidR="00896FD4">
        <w:rPr>
          <w:rFonts w:ascii="Times New Roman" w:hAnsi="Times New Roman" w:cs="Times New Roman"/>
          <w:sz w:val="24"/>
          <w:szCs w:val="24"/>
          <w:lang w:val="en-US"/>
        </w:rPr>
        <w:t>remaining</w:t>
      </w:r>
      <w:r w:rsidR="00896FD4" w:rsidRPr="000651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53F11" w:rsidRPr="000651B2">
        <w:rPr>
          <w:rFonts w:ascii="Times New Roman" w:hAnsi="Times New Roman" w:cs="Times New Roman"/>
          <w:sz w:val="24"/>
          <w:szCs w:val="24"/>
          <w:lang w:val="en-US"/>
        </w:rPr>
        <w:t xml:space="preserve">values are rounded values from automatic parameter optimization </w:t>
      </w:r>
      <w:r w:rsidR="001E1E3E">
        <w:rPr>
          <w:rFonts w:ascii="Times New Roman" w:hAnsi="Times New Roman" w:cs="Times New Roman"/>
          <w:sz w:val="24"/>
          <w:szCs w:val="24"/>
          <w:lang w:val="en-US"/>
        </w:rPr>
        <w:t>by the</w:t>
      </w:r>
      <w:r w:rsidR="00E53F11" w:rsidRPr="000651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53F11" w:rsidRPr="000651B2">
        <w:rPr>
          <w:rFonts w:ascii="Times New Roman" w:hAnsi="Times New Roman" w:cs="Times New Roman"/>
          <w:noProof/>
          <w:sz w:val="24"/>
          <w:szCs w:val="24"/>
          <w:lang w:val="en-US"/>
        </w:rPr>
        <w:t>low food 18°C</w:t>
      </w:r>
      <w:r w:rsidR="00E53F11" w:rsidRPr="000651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1619">
        <w:rPr>
          <w:rFonts w:ascii="Times New Roman" w:hAnsi="Times New Roman" w:cs="Times New Roman"/>
          <w:sz w:val="24"/>
          <w:szCs w:val="24"/>
          <w:lang w:val="en-US"/>
        </w:rPr>
        <w:t xml:space="preserve">treatment and verified </w:t>
      </w:r>
      <w:r w:rsidR="00866C5F">
        <w:rPr>
          <w:rFonts w:ascii="Times New Roman" w:hAnsi="Times New Roman" w:cs="Times New Roman"/>
          <w:sz w:val="24"/>
          <w:szCs w:val="24"/>
          <w:lang w:val="en-US"/>
        </w:rPr>
        <w:t>at high food 18°C treatment (</w:t>
      </w:r>
      <w:r w:rsidR="001E1E3E">
        <w:rPr>
          <w:rFonts w:ascii="Times New Roman" w:hAnsi="Times New Roman" w:cs="Times New Roman"/>
          <w:sz w:val="24"/>
          <w:szCs w:val="24"/>
          <w:lang w:val="en-US"/>
        </w:rPr>
        <w:t>scenario 1</w:t>
      </w:r>
      <w:r w:rsidR="00866C5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53F11" w:rsidRPr="000651B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enraster"/>
        <w:tblpPr w:leftFromText="180" w:rightFromText="180" w:vertAnchor="text" w:horzAnchor="margin" w:tblpY="19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1455"/>
        <w:gridCol w:w="1592"/>
        <w:gridCol w:w="3703"/>
      </w:tblGrid>
      <w:tr w:rsidR="008B20FA" w:rsidRPr="000651B2" w14:paraId="242A97BF" w14:textId="77777777" w:rsidTr="008B20FA">
        <w:tc>
          <w:tcPr>
            <w:tcW w:w="2354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2BABF607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485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7F0A34F1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635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459E0FEA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b/>
                <w:sz w:val="24"/>
                <w:szCs w:val="24"/>
              </w:rPr>
              <w:t>Unit</w:t>
            </w:r>
          </w:p>
        </w:tc>
        <w:tc>
          <w:tcPr>
            <w:tcW w:w="3814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5BD56257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b/>
                <w:sz w:val="24"/>
                <w:szCs w:val="24"/>
              </w:rPr>
              <w:t>Meaning</w:t>
            </w:r>
          </w:p>
        </w:tc>
      </w:tr>
      <w:tr w:rsidR="008B20FA" w:rsidRPr="000651B2" w14:paraId="06838BDC" w14:textId="77777777" w:rsidTr="008B20FA">
        <w:tc>
          <w:tcPr>
            <w:tcW w:w="235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0C42B2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651B2">
              <w:rPr>
                <w:rFonts w:ascii="Times New Roman" w:hAnsi="Times New Roman" w:cs="Times New Roman"/>
                <w:i/>
                <w:sz w:val="24"/>
                <w:szCs w:val="24"/>
              </w:rPr>
              <w:t>dia_polyp</w:t>
            </w:r>
            <w:proofErr w:type="spellEnd"/>
          </w:p>
        </w:tc>
        <w:tc>
          <w:tcPr>
            <w:tcW w:w="148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676502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9AB5FF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381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44E148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estimated polyp diameter</w:t>
            </w:r>
          </w:p>
        </w:tc>
      </w:tr>
      <w:tr w:rsidR="008B20FA" w:rsidRPr="000651B2" w14:paraId="34352EB7" w14:textId="77777777" w:rsidTr="008B20FA"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991E68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651B2">
              <w:rPr>
                <w:rFonts w:ascii="Times New Roman" w:hAnsi="Times New Roman" w:cs="Times New Roman"/>
                <w:i/>
                <w:sz w:val="24"/>
                <w:szCs w:val="24"/>
              </w:rPr>
              <w:t>ref_dia_stolon</w:t>
            </w:r>
            <w:proofErr w:type="spellEnd"/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30716C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7BF69A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B05EE5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reference stolon diameter</w:t>
            </w:r>
          </w:p>
        </w:tc>
      </w:tr>
      <w:tr w:rsidR="008B20FA" w:rsidRPr="00FA4517" w14:paraId="5CFC9026" w14:textId="77777777" w:rsidTr="008B20FA"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4DECCE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651B2">
              <w:rPr>
                <w:rFonts w:ascii="Times New Roman" w:hAnsi="Times New Roman" w:cs="Times New Roman"/>
                <w:i/>
                <w:sz w:val="24"/>
                <w:szCs w:val="24"/>
              </w:rPr>
              <w:t>max_links</w:t>
            </w:r>
            <w:proofErr w:type="spellEnd"/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82A23C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9693F7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B73F1A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maximum number of links per node</w:t>
            </w:r>
          </w:p>
        </w:tc>
      </w:tr>
      <w:tr w:rsidR="008B20FA" w:rsidRPr="00FA4517" w14:paraId="605E8F3A" w14:textId="77777777" w:rsidTr="008B20FA"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32FB7D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651B2">
              <w:rPr>
                <w:rFonts w:ascii="Times New Roman" w:hAnsi="Times New Roman" w:cs="Times New Roman"/>
                <w:i/>
                <w:sz w:val="24"/>
                <w:szCs w:val="24"/>
              </w:rPr>
              <w:t>e_food</w:t>
            </w:r>
            <w:proofErr w:type="spellEnd"/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E6C3A7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EC9DF6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749400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energy increase of nutritive polyp per feeding</w:t>
            </w:r>
          </w:p>
        </w:tc>
      </w:tr>
      <w:tr w:rsidR="008B20FA" w:rsidRPr="00FA4517" w14:paraId="4A1B024B" w14:textId="77777777" w:rsidTr="008B20FA"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A98BFF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651B2">
              <w:rPr>
                <w:rFonts w:ascii="Times New Roman" w:hAnsi="Times New Roman" w:cs="Times New Roman"/>
                <w:i/>
                <w:sz w:val="24"/>
                <w:szCs w:val="24"/>
              </w:rPr>
              <w:t>e_polyp</w:t>
            </w:r>
            <w:proofErr w:type="spellEnd"/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6C8D01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6A3142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F09F46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energy needed for new polyp</w:t>
            </w:r>
          </w:p>
        </w:tc>
      </w:tr>
      <w:tr w:rsidR="008B20FA" w:rsidRPr="000651B2" w14:paraId="35B9778F" w14:textId="77777777" w:rsidTr="008B20FA"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33C420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651B2">
              <w:rPr>
                <w:rFonts w:ascii="Times New Roman" w:hAnsi="Times New Roman" w:cs="Times New Roman"/>
                <w:i/>
                <w:sz w:val="24"/>
                <w:szCs w:val="24"/>
              </w:rPr>
              <w:t>e_stolon</w:t>
            </w:r>
            <w:proofErr w:type="spellEnd"/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F7C10A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B56610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194DF4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noProof/>
                <w:sz w:val="24"/>
                <w:szCs w:val="24"/>
              </w:rPr>
              <w:t>energy</w:t>
            </w: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 xml:space="preserve"> needed for new </w:t>
            </w:r>
            <w:r w:rsidRPr="000651B2">
              <w:rPr>
                <w:rFonts w:ascii="Times New Roman" w:hAnsi="Times New Roman" w:cs="Times New Roman"/>
                <w:noProof/>
                <w:sz w:val="24"/>
                <w:szCs w:val="24"/>
              </w:rPr>
              <w:t>stolon</w:t>
            </w: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 xml:space="preserve"> with</w:t>
            </w:r>
          </w:p>
          <w:p w14:paraId="3FD050D3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reference length</w:t>
            </w:r>
          </w:p>
        </w:tc>
      </w:tr>
      <w:tr w:rsidR="008B20FA" w:rsidRPr="00FA4517" w14:paraId="33BE888A" w14:textId="77777777" w:rsidTr="008B20FA"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2C78AD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651B2">
              <w:rPr>
                <w:rFonts w:ascii="Times New Roman" w:hAnsi="Times New Roman" w:cs="Times New Roman"/>
                <w:i/>
                <w:sz w:val="24"/>
                <w:szCs w:val="24"/>
              </w:rPr>
              <w:t>r_rest</w:t>
            </w:r>
            <w:proofErr w:type="spellEnd"/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1E4283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EA883C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651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794E52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rest respiration rate at 10°C</w:t>
            </w:r>
          </w:p>
        </w:tc>
      </w:tr>
      <w:tr w:rsidR="008B20FA" w:rsidRPr="00FA4517" w14:paraId="79F0CD6F" w14:textId="77777777" w:rsidTr="008B20FA"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88ED6D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651B2">
              <w:rPr>
                <w:rFonts w:ascii="Times New Roman" w:hAnsi="Times New Roman" w:cs="Times New Roman"/>
                <w:i/>
                <w:sz w:val="24"/>
                <w:szCs w:val="24"/>
              </w:rPr>
              <w:t>r_act</w:t>
            </w:r>
            <w:proofErr w:type="spellEnd"/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093987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F0BC19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651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6CCC92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activity respiration rate at 10°C</w:t>
            </w:r>
          </w:p>
        </w:tc>
      </w:tr>
      <w:tr w:rsidR="008B20FA" w:rsidRPr="00FA4517" w14:paraId="2AB93118" w14:textId="77777777" w:rsidTr="008B20FA"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0617B5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651B2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ref_len</w:t>
            </w:r>
            <w:proofErr w:type="spellEnd"/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C8424F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A4BC72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DE42E6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reference length of stolon growth</w:t>
            </w:r>
          </w:p>
        </w:tc>
      </w:tr>
      <w:tr w:rsidR="008B20FA" w:rsidRPr="000651B2" w14:paraId="1DB5315A" w14:textId="77777777" w:rsidTr="008B20FA"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9D40C2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CA208E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4FA567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651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8934A4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energy distribution rate</w:t>
            </w:r>
          </w:p>
        </w:tc>
      </w:tr>
      <w:tr w:rsidR="008B20FA" w:rsidRPr="00FA4517" w14:paraId="7CC50D1A" w14:textId="77777777" w:rsidTr="008B20FA"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32FEE5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651B2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initial_energy</w:t>
            </w:r>
            <w:proofErr w:type="spellEnd"/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696FAE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EE53E8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15C220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noProof/>
                <w:sz w:val="24"/>
                <w:szCs w:val="24"/>
              </w:rPr>
              <w:t>energy</w:t>
            </w: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 xml:space="preserve"> of the first poly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 xml:space="preserve"> day 1</w:t>
            </w:r>
          </w:p>
        </w:tc>
      </w:tr>
      <w:tr w:rsidR="008B20FA" w:rsidRPr="00FA4517" w14:paraId="7645C24B" w14:textId="77777777" w:rsidTr="008B20FA"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94A997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651B2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min_age</w:t>
            </w:r>
            <w:proofErr w:type="spellEnd"/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3AC52C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AAEF1F" w14:textId="21541DB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A42C56" w14:textId="77777777" w:rsidR="008B20FA" w:rsidRPr="000651B2" w:rsidRDefault="008B20FA" w:rsidP="008B20FA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</w:rPr>
              <w:t>minimum age of node for polyp conversion</w:t>
            </w:r>
          </w:p>
        </w:tc>
      </w:tr>
    </w:tbl>
    <w:p w14:paraId="3C1EA9E6" w14:textId="2042FB5D" w:rsidR="008B20FA" w:rsidRDefault="008B20F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F689FFD" w14:textId="77777777" w:rsidR="00E53F11" w:rsidRPr="000651B2" w:rsidRDefault="00E53F11" w:rsidP="00680D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E53F11" w:rsidRPr="000651B2" w:rsidSect="00E3430A">
          <w:footerReference w:type="default" r:id="rId10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tbl>
      <w:tblPr>
        <w:tblStyle w:val="Gitternetztabelle21"/>
        <w:tblpPr w:leftFromText="180" w:rightFromText="180" w:vertAnchor="page" w:horzAnchor="margin" w:tblpY="1323"/>
        <w:tblW w:w="14279" w:type="dxa"/>
        <w:tblLayout w:type="fixed"/>
        <w:tblLook w:val="04A0" w:firstRow="1" w:lastRow="0" w:firstColumn="1" w:lastColumn="0" w:noHBand="0" w:noVBand="1"/>
      </w:tblPr>
      <w:tblGrid>
        <w:gridCol w:w="1859"/>
        <w:gridCol w:w="1118"/>
        <w:gridCol w:w="1981"/>
        <w:gridCol w:w="735"/>
        <w:gridCol w:w="1648"/>
        <w:gridCol w:w="1648"/>
        <w:gridCol w:w="1649"/>
        <w:gridCol w:w="1366"/>
        <w:gridCol w:w="1127"/>
        <w:gridCol w:w="1148"/>
      </w:tblGrid>
      <w:tr w:rsidR="00680D19" w:rsidRPr="000651B2" w14:paraId="6FD1A5F0" w14:textId="77777777" w:rsidTr="00C858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9" w:type="dxa"/>
            <w:gridSpan w:val="10"/>
          </w:tcPr>
          <w:p w14:paraId="0AFE941E" w14:textId="7E96366C" w:rsidR="008C755C" w:rsidRDefault="008C755C" w:rsidP="008C75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489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Suppleme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ary</w:t>
            </w:r>
            <w:r w:rsidRPr="00F0489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Table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F0489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2 </w:t>
            </w:r>
            <w:r w:rsidRPr="00FF0C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ze development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uvenile </w:t>
            </w:r>
            <w:r w:rsidRPr="00FF0C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. echinata</w:t>
            </w:r>
            <w:r w:rsidRPr="00FF0C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C75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uring the first weeks of development</w:t>
            </w:r>
            <w:r w:rsidR="00A33EC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in scenario </w:t>
            </w:r>
            <w:r w:rsidR="007C47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</w:t>
            </w:r>
            <w:r w:rsidR="00A33EC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and </w:t>
            </w:r>
            <w:r w:rsidR="007C47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</w:t>
            </w:r>
            <w:r w:rsidRPr="008C75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. Median, mean, standard deviation (SD) and replicate number (N) over time (growth rate) and at age 34-36 days post-settlement (final) at varying food (high, low) and temperature (18°C, 21°C) conditions.</w:t>
            </w:r>
          </w:p>
          <w:p w14:paraId="6BCE9908" w14:textId="0560610F" w:rsidR="00680D19" w:rsidRPr="000651B2" w:rsidRDefault="00694993" w:rsidP="00C858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y a</w:t>
            </w:r>
            <w:r w:rsidR="00680D19"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</w:t>
            </w:r>
          </w:p>
        </w:tc>
      </w:tr>
      <w:tr w:rsidR="00680D19" w:rsidRPr="000651B2" w14:paraId="26AF0B8A" w14:textId="77777777" w:rsidTr="00C85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8" w:type="dxa"/>
            <w:gridSpan w:val="3"/>
          </w:tcPr>
          <w:p w14:paraId="58D7E6E4" w14:textId="77777777" w:rsidR="00680D19" w:rsidRPr="000651B2" w:rsidRDefault="00680D19" w:rsidP="00C858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80" w:type="dxa"/>
            <w:gridSpan w:val="4"/>
          </w:tcPr>
          <w:p w14:paraId="6DC198A9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wth rate</w:t>
            </w:r>
          </w:p>
        </w:tc>
        <w:tc>
          <w:tcPr>
            <w:tcW w:w="3641" w:type="dxa"/>
            <w:gridSpan w:val="3"/>
          </w:tcPr>
          <w:p w14:paraId="370A7173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nal </w:t>
            </w:r>
          </w:p>
        </w:tc>
      </w:tr>
      <w:tr w:rsidR="00680D19" w:rsidRPr="000651B2" w14:paraId="77012757" w14:textId="77777777" w:rsidTr="00C85822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vMerge w:val="restart"/>
          </w:tcPr>
          <w:p w14:paraId="245A80E8" w14:textId="77777777" w:rsidR="00680D19" w:rsidRPr="000651B2" w:rsidRDefault="008F6262" w:rsidP="00C858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enario</w:t>
            </w:r>
          </w:p>
        </w:tc>
        <w:tc>
          <w:tcPr>
            <w:tcW w:w="3099" w:type="dxa"/>
            <w:gridSpan w:val="2"/>
          </w:tcPr>
          <w:p w14:paraId="3F0FFA9B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735" w:type="dxa"/>
            <w:vMerge w:val="restart"/>
          </w:tcPr>
          <w:p w14:paraId="630DDA3B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648" w:type="dxa"/>
            <w:vMerge w:val="restart"/>
          </w:tcPr>
          <w:p w14:paraId="257A060B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an </w:t>
            </w:r>
          </w:p>
          <w:p w14:paraId="55468A18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[mm</w:t>
            </w:r>
            <w:r w:rsidRPr="000651B2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  <w:t>1/2</w:t>
            </w:r>
            <w:r w:rsidRPr="000651B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/day]</w:t>
            </w:r>
          </w:p>
        </w:tc>
        <w:tc>
          <w:tcPr>
            <w:tcW w:w="1648" w:type="dxa"/>
            <w:vMerge w:val="restart"/>
          </w:tcPr>
          <w:p w14:paraId="0E2C9A1B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</w:t>
            </w:r>
          </w:p>
          <w:p w14:paraId="6020BA0D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[mm</w:t>
            </w:r>
            <w:r w:rsidRPr="000651B2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  <w:t>1/2</w:t>
            </w:r>
            <w:r w:rsidRPr="000651B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/day]</w:t>
            </w:r>
          </w:p>
        </w:tc>
        <w:tc>
          <w:tcPr>
            <w:tcW w:w="1649" w:type="dxa"/>
            <w:vMerge w:val="restart"/>
          </w:tcPr>
          <w:p w14:paraId="628E600F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</w:t>
            </w:r>
          </w:p>
          <w:p w14:paraId="0B080967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[mm</w:t>
            </w:r>
            <w:r w:rsidRPr="000651B2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  <w:t>1/2</w:t>
            </w:r>
            <w:r w:rsidRPr="000651B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/day]</w:t>
            </w:r>
          </w:p>
        </w:tc>
        <w:tc>
          <w:tcPr>
            <w:tcW w:w="1366" w:type="dxa"/>
            <w:vMerge w:val="restart"/>
          </w:tcPr>
          <w:p w14:paraId="4E5D61C0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an </w:t>
            </w:r>
            <w:r w:rsidRPr="000651B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[mm</w:t>
            </w:r>
            <w:r w:rsidRPr="000651B2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  <w:t>2</w:t>
            </w:r>
            <w:r w:rsidRPr="000651B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]</w:t>
            </w:r>
          </w:p>
        </w:tc>
        <w:tc>
          <w:tcPr>
            <w:tcW w:w="1127" w:type="dxa"/>
            <w:vMerge w:val="restart"/>
          </w:tcPr>
          <w:p w14:paraId="6F7BD877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7D2C45A3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[mm</w:t>
            </w:r>
            <w:r w:rsidRPr="000651B2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  <w:t>2</w:t>
            </w:r>
            <w:r w:rsidRPr="000651B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]</w:t>
            </w:r>
          </w:p>
        </w:tc>
        <w:tc>
          <w:tcPr>
            <w:tcW w:w="1148" w:type="dxa"/>
            <w:vMerge w:val="restart"/>
          </w:tcPr>
          <w:p w14:paraId="26787A86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</w:t>
            </w:r>
            <w:r w:rsidRPr="000651B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[mm</w:t>
            </w:r>
            <w:r w:rsidRPr="000651B2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  <w:t>2</w:t>
            </w:r>
            <w:r w:rsidRPr="000651B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]</w:t>
            </w:r>
          </w:p>
        </w:tc>
      </w:tr>
      <w:tr w:rsidR="00680D19" w:rsidRPr="000651B2" w14:paraId="2218338F" w14:textId="77777777" w:rsidTr="00C85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vMerge/>
          </w:tcPr>
          <w:p w14:paraId="024F2B72" w14:textId="77777777" w:rsidR="00680D19" w:rsidRPr="000651B2" w:rsidRDefault="00680D19" w:rsidP="00C858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8" w:type="dxa"/>
            <w:shd w:val="clear" w:color="auto" w:fill="auto"/>
          </w:tcPr>
          <w:p w14:paraId="32426B30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</w:t>
            </w:r>
          </w:p>
        </w:tc>
        <w:tc>
          <w:tcPr>
            <w:tcW w:w="1981" w:type="dxa"/>
            <w:shd w:val="clear" w:color="auto" w:fill="auto"/>
          </w:tcPr>
          <w:p w14:paraId="3916E1D0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erature</w:t>
            </w:r>
          </w:p>
          <w:p w14:paraId="3DE1BD15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[°C]</w:t>
            </w:r>
          </w:p>
        </w:tc>
        <w:tc>
          <w:tcPr>
            <w:tcW w:w="735" w:type="dxa"/>
            <w:vMerge/>
          </w:tcPr>
          <w:p w14:paraId="181FA446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8" w:type="dxa"/>
            <w:vMerge/>
          </w:tcPr>
          <w:p w14:paraId="10EDDC83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8" w:type="dxa"/>
            <w:vMerge/>
          </w:tcPr>
          <w:p w14:paraId="10314138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9" w:type="dxa"/>
            <w:vMerge/>
          </w:tcPr>
          <w:p w14:paraId="4C9FBA97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6" w:type="dxa"/>
            <w:vMerge/>
          </w:tcPr>
          <w:p w14:paraId="26C60401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7" w:type="dxa"/>
            <w:vMerge/>
          </w:tcPr>
          <w:p w14:paraId="15946957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8" w:type="dxa"/>
            <w:vMerge/>
          </w:tcPr>
          <w:p w14:paraId="7999F350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51B2" w:rsidRPr="000651B2" w14:paraId="28762A56" w14:textId="77777777" w:rsidTr="00C85822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vMerge w:val="restart"/>
          </w:tcPr>
          <w:p w14:paraId="157EB338" w14:textId="77777777" w:rsidR="00680D19" w:rsidRPr="000651B2" w:rsidRDefault="00680D19" w:rsidP="00C858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18" w:type="dxa"/>
            <w:vMerge w:val="restart"/>
          </w:tcPr>
          <w:p w14:paraId="38AE1CA6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 </w:t>
            </w:r>
          </w:p>
        </w:tc>
        <w:tc>
          <w:tcPr>
            <w:tcW w:w="1981" w:type="dxa"/>
          </w:tcPr>
          <w:p w14:paraId="0A8DD3B7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735" w:type="dxa"/>
          </w:tcPr>
          <w:p w14:paraId="7DFFCAED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648" w:type="dxa"/>
          </w:tcPr>
          <w:p w14:paraId="5918CFD2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1648" w:type="dxa"/>
          </w:tcPr>
          <w:p w14:paraId="27E99085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1649" w:type="dxa"/>
          </w:tcPr>
          <w:p w14:paraId="465A0101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366" w:type="dxa"/>
          </w:tcPr>
          <w:p w14:paraId="05E5502B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</w:t>
            </w:r>
          </w:p>
        </w:tc>
        <w:tc>
          <w:tcPr>
            <w:tcW w:w="1127" w:type="dxa"/>
          </w:tcPr>
          <w:p w14:paraId="49413C11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</w:t>
            </w:r>
          </w:p>
        </w:tc>
        <w:tc>
          <w:tcPr>
            <w:tcW w:w="1148" w:type="dxa"/>
          </w:tcPr>
          <w:p w14:paraId="66AA25B9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</w:t>
            </w:r>
          </w:p>
        </w:tc>
      </w:tr>
      <w:tr w:rsidR="00680D19" w:rsidRPr="000651B2" w14:paraId="31357E28" w14:textId="77777777" w:rsidTr="00C85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vMerge/>
          </w:tcPr>
          <w:p w14:paraId="5842EFF2" w14:textId="77777777" w:rsidR="00680D19" w:rsidRPr="000651B2" w:rsidRDefault="00680D19" w:rsidP="00C858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8" w:type="dxa"/>
            <w:vMerge/>
          </w:tcPr>
          <w:p w14:paraId="1AFBF46D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1" w:type="dxa"/>
          </w:tcPr>
          <w:p w14:paraId="4EDCC773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735" w:type="dxa"/>
          </w:tcPr>
          <w:p w14:paraId="06DC560E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648" w:type="dxa"/>
          </w:tcPr>
          <w:p w14:paraId="4DDE114E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1648" w:type="dxa"/>
          </w:tcPr>
          <w:p w14:paraId="5B4ABC58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649" w:type="dxa"/>
          </w:tcPr>
          <w:p w14:paraId="5D286218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366" w:type="dxa"/>
          </w:tcPr>
          <w:p w14:paraId="714822A9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</w:t>
            </w:r>
          </w:p>
        </w:tc>
        <w:tc>
          <w:tcPr>
            <w:tcW w:w="1127" w:type="dxa"/>
          </w:tcPr>
          <w:p w14:paraId="77669578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</w:t>
            </w:r>
          </w:p>
        </w:tc>
        <w:tc>
          <w:tcPr>
            <w:tcW w:w="1148" w:type="dxa"/>
          </w:tcPr>
          <w:p w14:paraId="358101F9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</w:t>
            </w:r>
          </w:p>
        </w:tc>
      </w:tr>
      <w:tr w:rsidR="000651B2" w:rsidRPr="000651B2" w14:paraId="4AFA9E14" w14:textId="77777777" w:rsidTr="00C85822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vMerge/>
          </w:tcPr>
          <w:p w14:paraId="6C35900E" w14:textId="77777777" w:rsidR="00680D19" w:rsidRPr="000651B2" w:rsidRDefault="00680D19" w:rsidP="00C858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8" w:type="dxa"/>
            <w:vMerge w:val="restart"/>
          </w:tcPr>
          <w:p w14:paraId="5DE46CE2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 </w:t>
            </w:r>
          </w:p>
        </w:tc>
        <w:tc>
          <w:tcPr>
            <w:tcW w:w="1981" w:type="dxa"/>
          </w:tcPr>
          <w:p w14:paraId="1F32076D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735" w:type="dxa"/>
          </w:tcPr>
          <w:p w14:paraId="5D539499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648" w:type="dxa"/>
          </w:tcPr>
          <w:p w14:paraId="6A788DAB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1648" w:type="dxa"/>
          </w:tcPr>
          <w:p w14:paraId="2DDFBC07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1649" w:type="dxa"/>
          </w:tcPr>
          <w:p w14:paraId="7B3D2963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366" w:type="dxa"/>
          </w:tcPr>
          <w:p w14:paraId="7469BACA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127" w:type="dxa"/>
          </w:tcPr>
          <w:p w14:paraId="172FD318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</w:t>
            </w:r>
          </w:p>
        </w:tc>
        <w:tc>
          <w:tcPr>
            <w:tcW w:w="1148" w:type="dxa"/>
          </w:tcPr>
          <w:p w14:paraId="20C1EF00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</w:tr>
      <w:tr w:rsidR="00680D19" w:rsidRPr="000651B2" w14:paraId="034933A7" w14:textId="77777777" w:rsidTr="00C85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vMerge/>
          </w:tcPr>
          <w:p w14:paraId="0B8F3F42" w14:textId="77777777" w:rsidR="00680D19" w:rsidRPr="000651B2" w:rsidRDefault="00680D19" w:rsidP="00C858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8" w:type="dxa"/>
            <w:vMerge/>
          </w:tcPr>
          <w:p w14:paraId="117A803A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1" w:type="dxa"/>
          </w:tcPr>
          <w:p w14:paraId="2395DBDB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735" w:type="dxa"/>
          </w:tcPr>
          <w:p w14:paraId="47202F88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648" w:type="dxa"/>
          </w:tcPr>
          <w:p w14:paraId="38CC5F7B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648" w:type="dxa"/>
          </w:tcPr>
          <w:p w14:paraId="1377BAD1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649" w:type="dxa"/>
          </w:tcPr>
          <w:p w14:paraId="7346A230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366" w:type="dxa"/>
          </w:tcPr>
          <w:p w14:paraId="77C90977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1127" w:type="dxa"/>
          </w:tcPr>
          <w:p w14:paraId="767D0826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1148" w:type="dxa"/>
          </w:tcPr>
          <w:p w14:paraId="35AE85A1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</w:tr>
      <w:tr w:rsidR="000651B2" w:rsidRPr="000651B2" w14:paraId="4347C60A" w14:textId="77777777" w:rsidTr="00C85822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vMerge w:val="restart"/>
          </w:tcPr>
          <w:p w14:paraId="2A4F500E" w14:textId="77777777" w:rsidR="00680D19" w:rsidRPr="000651B2" w:rsidRDefault="00680D19" w:rsidP="00C858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18" w:type="dxa"/>
            <w:vMerge w:val="restart"/>
          </w:tcPr>
          <w:p w14:paraId="3FBF0061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 </w:t>
            </w:r>
          </w:p>
        </w:tc>
        <w:tc>
          <w:tcPr>
            <w:tcW w:w="1981" w:type="dxa"/>
          </w:tcPr>
          <w:p w14:paraId="1D7E6B2C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735" w:type="dxa"/>
          </w:tcPr>
          <w:p w14:paraId="15E239F9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648" w:type="dxa"/>
          </w:tcPr>
          <w:p w14:paraId="22D6C7C5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648" w:type="dxa"/>
          </w:tcPr>
          <w:p w14:paraId="24BAA0E4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1649" w:type="dxa"/>
          </w:tcPr>
          <w:p w14:paraId="26BB19E1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366" w:type="dxa"/>
          </w:tcPr>
          <w:p w14:paraId="72DC986A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1127" w:type="dxa"/>
          </w:tcPr>
          <w:p w14:paraId="13D005E2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</w:t>
            </w:r>
          </w:p>
        </w:tc>
        <w:tc>
          <w:tcPr>
            <w:tcW w:w="1148" w:type="dxa"/>
          </w:tcPr>
          <w:p w14:paraId="2E7E6DD1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</w:t>
            </w:r>
          </w:p>
        </w:tc>
      </w:tr>
      <w:tr w:rsidR="00680D19" w:rsidRPr="000651B2" w14:paraId="23273613" w14:textId="77777777" w:rsidTr="00C85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vMerge/>
          </w:tcPr>
          <w:p w14:paraId="338542AD" w14:textId="77777777" w:rsidR="00680D19" w:rsidRPr="000651B2" w:rsidRDefault="00680D19" w:rsidP="00C858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8" w:type="dxa"/>
            <w:vMerge/>
          </w:tcPr>
          <w:p w14:paraId="1A5BC6E9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1" w:type="dxa"/>
          </w:tcPr>
          <w:p w14:paraId="4DEA86E0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735" w:type="dxa"/>
          </w:tcPr>
          <w:p w14:paraId="39451BFD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648" w:type="dxa"/>
          </w:tcPr>
          <w:p w14:paraId="2B4F7FDE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648" w:type="dxa"/>
          </w:tcPr>
          <w:p w14:paraId="23E94204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649" w:type="dxa"/>
          </w:tcPr>
          <w:p w14:paraId="4696492D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366" w:type="dxa"/>
          </w:tcPr>
          <w:p w14:paraId="0E822642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</w:t>
            </w:r>
          </w:p>
        </w:tc>
        <w:tc>
          <w:tcPr>
            <w:tcW w:w="1127" w:type="dxa"/>
          </w:tcPr>
          <w:p w14:paraId="32025C76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</w:t>
            </w:r>
          </w:p>
        </w:tc>
        <w:tc>
          <w:tcPr>
            <w:tcW w:w="1148" w:type="dxa"/>
          </w:tcPr>
          <w:p w14:paraId="1FA1F455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</w:tr>
      <w:tr w:rsidR="000651B2" w:rsidRPr="000651B2" w14:paraId="1E66901D" w14:textId="77777777" w:rsidTr="00C85822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vMerge/>
          </w:tcPr>
          <w:p w14:paraId="32523E89" w14:textId="77777777" w:rsidR="00680D19" w:rsidRPr="000651B2" w:rsidRDefault="00680D19" w:rsidP="00C858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8" w:type="dxa"/>
            <w:vMerge w:val="restart"/>
          </w:tcPr>
          <w:p w14:paraId="1835DA20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 </w:t>
            </w:r>
          </w:p>
        </w:tc>
        <w:tc>
          <w:tcPr>
            <w:tcW w:w="1981" w:type="dxa"/>
          </w:tcPr>
          <w:p w14:paraId="64FDB49F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735" w:type="dxa"/>
          </w:tcPr>
          <w:p w14:paraId="74071E09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648" w:type="dxa"/>
          </w:tcPr>
          <w:p w14:paraId="50183D26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1648" w:type="dxa"/>
          </w:tcPr>
          <w:p w14:paraId="4CEEBAA3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1649" w:type="dxa"/>
          </w:tcPr>
          <w:p w14:paraId="7D7AE544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366" w:type="dxa"/>
          </w:tcPr>
          <w:p w14:paraId="6EBA4AAD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1127" w:type="dxa"/>
          </w:tcPr>
          <w:p w14:paraId="7BCFBB1E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1148" w:type="dxa"/>
          </w:tcPr>
          <w:p w14:paraId="6B4A59DE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</w:tr>
      <w:tr w:rsidR="00680D19" w:rsidRPr="000651B2" w14:paraId="483C5E5B" w14:textId="77777777" w:rsidTr="00C85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vMerge/>
          </w:tcPr>
          <w:p w14:paraId="5FB362C1" w14:textId="77777777" w:rsidR="00680D19" w:rsidRPr="000651B2" w:rsidRDefault="00680D19" w:rsidP="00C858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8" w:type="dxa"/>
            <w:vMerge/>
          </w:tcPr>
          <w:p w14:paraId="7FE0651E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1" w:type="dxa"/>
          </w:tcPr>
          <w:p w14:paraId="5E943C63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735" w:type="dxa"/>
          </w:tcPr>
          <w:p w14:paraId="77DD91FB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648" w:type="dxa"/>
          </w:tcPr>
          <w:p w14:paraId="0A36393B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648" w:type="dxa"/>
          </w:tcPr>
          <w:p w14:paraId="5D3E4767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649" w:type="dxa"/>
          </w:tcPr>
          <w:p w14:paraId="39461262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366" w:type="dxa"/>
          </w:tcPr>
          <w:p w14:paraId="503C1CE2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1127" w:type="dxa"/>
          </w:tcPr>
          <w:p w14:paraId="2D2CD76E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1148" w:type="dxa"/>
          </w:tcPr>
          <w:p w14:paraId="2C515BD2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</w:tr>
    </w:tbl>
    <w:p w14:paraId="4D63DED4" w14:textId="77777777" w:rsidR="00680D19" w:rsidRPr="000651B2" w:rsidRDefault="00680D19" w:rsidP="00680D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680D19" w:rsidRPr="000651B2" w:rsidSect="001F5ADC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</w:p>
    <w:tbl>
      <w:tblPr>
        <w:tblStyle w:val="Gitternetztabelle21"/>
        <w:tblpPr w:leftFromText="180" w:rightFromText="180" w:vertAnchor="page" w:horzAnchor="margin" w:tblpY="1214"/>
        <w:tblW w:w="0" w:type="auto"/>
        <w:tblLook w:val="04A0" w:firstRow="1" w:lastRow="0" w:firstColumn="1" w:lastColumn="0" w:noHBand="0" w:noVBand="1"/>
      </w:tblPr>
      <w:tblGrid>
        <w:gridCol w:w="1844"/>
        <w:gridCol w:w="1179"/>
        <w:gridCol w:w="2394"/>
        <w:gridCol w:w="757"/>
        <w:gridCol w:w="1577"/>
        <w:gridCol w:w="1318"/>
        <w:gridCol w:w="1318"/>
        <w:gridCol w:w="1577"/>
        <w:gridCol w:w="1267"/>
        <w:gridCol w:w="1056"/>
      </w:tblGrid>
      <w:tr w:rsidR="00680D19" w:rsidRPr="000651B2" w14:paraId="3C14C0FD" w14:textId="77777777" w:rsidTr="008C75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10"/>
          </w:tcPr>
          <w:p w14:paraId="0F7D8B53" w14:textId="2E15111D" w:rsidR="008C755C" w:rsidRPr="008C755C" w:rsidRDefault="008C755C" w:rsidP="008C75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08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Supplement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y</w:t>
            </w:r>
            <w:r w:rsidRPr="0042308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Table 3</w:t>
            </w:r>
            <w:r w:rsidRPr="000651B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p</w:t>
            </w:r>
            <w:r w:rsidRPr="00FF0C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velopment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uvenile </w:t>
            </w:r>
            <w:r w:rsidRPr="00FF0C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. echinata</w:t>
            </w:r>
            <w:r w:rsidRPr="00FF0C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C75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uring the first weeks of development</w:t>
            </w:r>
            <w:r w:rsidR="00A33EC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in scenario </w:t>
            </w:r>
            <w:r w:rsidR="007C47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</w:t>
            </w:r>
            <w:r w:rsidR="00A33EC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and </w:t>
            </w:r>
            <w:r w:rsidR="007C47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</w:t>
            </w:r>
            <w:r w:rsidRPr="008C75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. Median, mean, standard deviation (SD) and replicate number (N) over time (growth rate) and at age 34-36 days post-settlement (final) at varying food (high, low) and temperature (18°C, 21°C) conditions.</w:t>
            </w:r>
          </w:p>
          <w:p w14:paraId="0B6851BF" w14:textId="31EC976E" w:rsidR="00680D19" w:rsidRPr="000651B2" w:rsidRDefault="00694993" w:rsidP="00C858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per colony</w:t>
            </w:r>
          </w:p>
        </w:tc>
      </w:tr>
      <w:tr w:rsidR="00680D19" w:rsidRPr="000651B2" w14:paraId="0C0392AA" w14:textId="77777777" w:rsidTr="008C7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14:paraId="033C7105" w14:textId="77777777" w:rsidR="00680D19" w:rsidRPr="000651B2" w:rsidRDefault="00680D19" w:rsidP="00C858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40C88EC1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wth rate</w:t>
            </w:r>
          </w:p>
        </w:tc>
        <w:tc>
          <w:tcPr>
            <w:tcW w:w="0" w:type="auto"/>
            <w:gridSpan w:val="3"/>
          </w:tcPr>
          <w:p w14:paraId="691955F5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nal </w:t>
            </w:r>
          </w:p>
        </w:tc>
      </w:tr>
      <w:tr w:rsidR="00680D19" w:rsidRPr="000651B2" w14:paraId="0C215F5B" w14:textId="77777777" w:rsidTr="008C755C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01E4480" w14:textId="77777777" w:rsidR="00680D19" w:rsidRPr="000651B2" w:rsidRDefault="008F6262" w:rsidP="00C858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enario</w:t>
            </w:r>
          </w:p>
        </w:tc>
        <w:tc>
          <w:tcPr>
            <w:tcW w:w="0" w:type="auto"/>
            <w:gridSpan w:val="2"/>
          </w:tcPr>
          <w:p w14:paraId="24369394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0" w:type="auto"/>
            <w:vMerge w:val="restart"/>
          </w:tcPr>
          <w:p w14:paraId="5CC86DA1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vMerge w:val="restart"/>
          </w:tcPr>
          <w:p w14:paraId="1022B20D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an </w:t>
            </w:r>
          </w:p>
          <w:p w14:paraId="1E155A2B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[1/day]</w:t>
            </w:r>
          </w:p>
        </w:tc>
        <w:tc>
          <w:tcPr>
            <w:tcW w:w="0" w:type="auto"/>
            <w:vMerge w:val="restart"/>
          </w:tcPr>
          <w:p w14:paraId="3430D500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50682F60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[1/day]</w:t>
            </w:r>
          </w:p>
        </w:tc>
        <w:tc>
          <w:tcPr>
            <w:tcW w:w="0" w:type="auto"/>
            <w:vMerge w:val="restart"/>
          </w:tcPr>
          <w:p w14:paraId="47EE4F90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  <w:p w14:paraId="1C6F316A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[1/day]</w:t>
            </w:r>
          </w:p>
        </w:tc>
        <w:tc>
          <w:tcPr>
            <w:tcW w:w="0" w:type="auto"/>
            <w:vMerge w:val="restart"/>
          </w:tcPr>
          <w:p w14:paraId="70C76AC6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0" w:type="auto"/>
            <w:vMerge w:val="restart"/>
          </w:tcPr>
          <w:p w14:paraId="2D5821C5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vMerge w:val="restart"/>
          </w:tcPr>
          <w:p w14:paraId="29145584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</w:tr>
      <w:tr w:rsidR="00680D19" w:rsidRPr="000651B2" w14:paraId="3667C20F" w14:textId="77777777" w:rsidTr="008C7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753D496" w14:textId="77777777" w:rsidR="00680D19" w:rsidRPr="000651B2" w:rsidRDefault="00680D19" w:rsidP="00C858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60F76FA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</w:t>
            </w:r>
          </w:p>
        </w:tc>
        <w:tc>
          <w:tcPr>
            <w:tcW w:w="0" w:type="auto"/>
            <w:shd w:val="clear" w:color="auto" w:fill="auto"/>
          </w:tcPr>
          <w:p w14:paraId="7A5431A7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erature</w:t>
            </w:r>
          </w:p>
          <w:p w14:paraId="0B01D5E6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[°C]</w:t>
            </w:r>
          </w:p>
        </w:tc>
        <w:tc>
          <w:tcPr>
            <w:tcW w:w="0" w:type="auto"/>
            <w:vMerge/>
          </w:tcPr>
          <w:p w14:paraId="60778057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638374C0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4522E036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6600581F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36419BAB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0DFDB302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58C91CEE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51B2" w:rsidRPr="000651B2" w14:paraId="5031BDD2" w14:textId="77777777" w:rsidTr="008C755C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58C8CFF" w14:textId="77777777" w:rsidR="00680D19" w:rsidRPr="000651B2" w:rsidRDefault="00680D19" w:rsidP="00C858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Merge w:val="restart"/>
          </w:tcPr>
          <w:p w14:paraId="3C09DA6B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 </w:t>
            </w:r>
          </w:p>
        </w:tc>
        <w:tc>
          <w:tcPr>
            <w:tcW w:w="0" w:type="auto"/>
          </w:tcPr>
          <w:p w14:paraId="610D1528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</w:tcPr>
          <w:p w14:paraId="4DF19B03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</w:tcPr>
          <w:p w14:paraId="48D4A91E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0" w:type="auto"/>
          </w:tcPr>
          <w:p w14:paraId="2168B460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2</w:t>
            </w:r>
          </w:p>
        </w:tc>
        <w:tc>
          <w:tcPr>
            <w:tcW w:w="0" w:type="auto"/>
          </w:tcPr>
          <w:p w14:paraId="48DC7D7F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0" w:type="auto"/>
          </w:tcPr>
          <w:p w14:paraId="4DC75AEF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0</w:t>
            </w:r>
          </w:p>
        </w:tc>
        <w:tc>
          <w:tcPr>
            <w:tcW w:w="0" w:type="auto"/>
          </w:tcPr>
          <w:p w14:paraId="73F86EF1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1</w:t>
            </w:r>
          </w:p>
        </w:tc>
        <w:tc>
          <w:tcPr>
            <w:tcW w:w="0" w:type="auto"/>
          </w:tcPr>
          <w:p w14:paraId="1CC517E0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9</w:t>
            </w:r>
          </w:p>
        </w:tc>
      </w:tr>
      <w:tr w:rsidR="00680D19" w:rsidRPr="000651B2" w14:paraId="474D8AC4" w14:textId="77777777" w:rsidTr="008C7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F4C0C24" w14:textId="77777777" w:rsidR="00680D19" w:rsidRPr="000651B2" w:rsidRDefault="00680D19" w:rsidP="00C858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437A754E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BF2FBF7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</w:tcPr>
          <w:p w14:paraId="43B90946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</w:tcPr>
          <w:p w14:paraId="2CA59467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0" w:type="auto"/>
          </w:tcPr>
          <w:p w14:paraId="673B0251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0" w:type="auto"/>
          </w:tcPr>
          <w:p w14:paraId="5DD4C187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0" w:type="auto"/>
          </w:tcPr>
          <w:p w14:paraId="46114BA8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5</w:t>
            </w:r>
          </w:p>
        </w:tc>
        <w:tc>
          <w:tcPr>
            <w:tcW w:w="0" w:type="auto"/>
          </w:tcPr>
          <w:p w14:paraId="2090504A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9</w:t>
            </w:r>
          </w:p>
        </w:tc>
        <w:tc>
          <w:tcPr>
            <w:tcW w:w="0" w:type="auto"/>
          </w:tcPr>
          <w:p w14:paraId="5B64DBB5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</w:t>
            </w:r>
          </w:p>
        </w:tc>
      </w:tr>
      <w:tr w:rsidR="000651B2" w:rsidRPr="000651B2" w14:paraId="16C353D1" w14:textId="77777777" w:rsidTr="008C755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4D15D25" w14:textId="77777777" w:rsidR="00680D19" w:rsidRPr="000651B2" w:rsidRDefault="00680D19" w:rsidP="00C858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6EEF030B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 </w:t>
            </w:r>
          </w:p>
        </w:tc>
        <w:tc>
          <w:tcPr>
            <w:tcW w:w="0" w:type="auto"/>
          </w:tcPr>
          <w:p w14:paraId="6254BC73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</w:tcPr>
          <w:p w14:paraId="67CE6091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</w:tcPr>
          <w:p w14:paraId="735B7DE1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8</w:t>
            </w:r>
          </w:p>
        </w:tc>
        <w:tc>
          <w:tcPr>
            <w:tcW w:w="0" w:type="auto"/>
          </w:tcPr>
          <w:p w14:paraId="17F90D76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3</w:t>
            </w:r>
          </w:p>
        </w:tc>
        <w:tc>
          <w:tcPr>
            <w:tcW w:w="0" w:type="auto"/>
          </w:tcPr>
          <w:p w14:paraId="488630EC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0" w:type="auto"/>
          </w:tcPr>
          <w:p w14:paraId="5F0FAB65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</w:t>
            </w:r>
          </w:p>
        </w:tc>
        <w:tc>
          <w:tcPr>
            <w:tcW w:w="0" w:type="auto"/>
          </w:tcPr>
          <w:p w14:paraId="772F1D7A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0</w:t>
            </w:r>
          </w:p>
        </w:tc>
        <w:tc>
          <w:tcPr>
            <w:tcW w:w="0" w:type="auto"/>
          </w:tcPr>
          <w:p w14:paraId="658ABEB7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0</w:t>
            </w:r>
          </w:p>
        </w:tc>
      </w:tr>
      <w:tr w:rsidR="00680D19" w:rsidRPr="000651B2" w14:paraId="310FE44B" w14:textId="77777777" w:rsidTr="008C7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E732A87" w14:textId="77777777" w:rsidR="00680D19" w:rsidRPr="000651B2" w:rsidRDefault="00680D19" w:rsidP="00C858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03336054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5031D7A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</w:tcPr>
          <w:p w14:paraId="438EBC8C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</w:tcPr>
          <w:p w14:paraId="55E40E91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3</w:t>
            </w:r>
          </w:p>
        </w:tc>
        <w:tc>
          <w:tcPr>
            <w:tcW w:w="0" w:type="auto"/>
          </w:tcPr>
          <w:p w14:paraId="290FA3FF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5</w:t>
            </w:r>
          </w:p>
        </w:tc>
        <w:tc>
          <w:tcPr>
            <w:tcW w:w="0" w:type="auto"/>
          </w:tcPr>
          <w:p w14:paraId="581346E0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0" w:type="auto"/>
          </w:tcPr>
          <w:p w14:paraId="7692E606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0" w:type="auto"/>
          </w:tcPr>
          <w:p w14:paraId="7C8F6E89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</w:t>
            </w:r>
          </w:p>
        </w:tc>
        <w:tc>
          <w:tcPr>
            <w:tcW w:w="0" w:type="auto"/>
          </w:tcPr>
          <w:p w14:paraId="25906F70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</w:t>
            </w:r>
          </w:p>
        </w:tc>
      </w:tr>
      <w:tr w:rsidR="000651B2" w:rsidRPr="000651B2" w14:paraId="57D8663F" w14:textId="77777777" w:rsidTr="008C755C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9B5EB76" w14:textId="77777777" w:rsidR="00680D19" w:rsidRPr="000651B2" w:rsidRDefault="00680D19" w:rsidP="00C858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Merge w:val="restart"/>
          </w:tcPr>
          <w:p w14:paraId="6316DC04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 </w:t>
            </w:r>
          </w:p>
        </w:tc>
        <w:tc>
          <w:tcPr>
            <w:tcW w:w="0" w:type="auto"/>
          </w:tcPr>
          <w:p w14:paraId="7F037099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</w:tcPr>
          <w:p w14:paraId="4203940B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1E534A95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5</w:t>
            </w:r>
          </w:p>
        </w:tc>
        <w:tc>
          <w:tcPr>
            <w:tcW w:w="0" w:type="auto"/>
          </w:tcPr>
          <w:p w14:paraId="7C60EEC5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0</w:t>
            </w:r>
          </w:p>
        </w:tc>
        <w:tc>
          <w:tcPr>
            <w:tcW w:w="0" w:type="auto"/>
          </w:tcPr>
          <w:p w14:paraId="2DB5080F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0" w:type="auto"/>
          </w:tcPr>
          <w:p w14:paraId="1502F11B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</w:t>
            </w:r>
          </w:p>
        </w:tc>
        <w:tc>
          <w:tcPr>
            <w:tcW w:w="0" w:type="auto"/>
          </w:tcPr>
          <w:p w14:paraId="2CE8617E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8</w:t>
            </w:r>
          </w:p>
        </w:tc>
        <w:tc>
          <w:tcPr>
            <w:tcW w:w="0" w:type="auto"/>
          </w:tcPr>
          <w:p w14:paraId="69F0D997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2</w:t>
            </w:r>
          </w:p>
        </w:tc>
      </w:tr>
      <w:tr w:rsidR="00680D19" w:rsidRPr="000651B2" w14:paraId="328804AB" w14:textId="77777777" w:rsidTr="008C7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3D76A69" w14:textId="77777777" w:rsidR="00680D19" w:rsidRPr="000651B2" w:rsidRDefault="00680D19" w:rsidP="00C858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1A1A0AB9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41A271B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</w:tcPr>
          <w:p w14:paraId="2A5B3716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085D1FA3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1</w:t>
            </w:r>
          </w:p>
        </w:tc>
        <w:tc>
          <w:tcPr>
            <w:tcW w:w="0" w:type="auto"/>
          </w:tcPr>
          <w:p w14:paraId="77935F1E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9</w:t>
            </w:r>
          </w:p>
        </w:tc>
        <w:tc>
          <w:tcPr>
            <w:tcW w:w="0" w:type="auto"/>
          </w:tcPr>
          <w:p w14:paraId="6BB4F6DC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0" w:type="auto"/>
          </w:tcPr>
          <w:p w14:paraId="186F4498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</w:t>
            </w:r>
          </w:p>
        </w:tc>
        <w:tc>
          <w:tcPr>
            <w:tcW w:w="0" w:type="auto"/>
          </w:tcPr>
          <w:p w14:paraId="7FA739A1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7</w:t>
            </w:r>
          </w:p>
        </w:tc>
        <w:tc>
          <w:tcPr>
            <w:tcW w:w="0" w:type="auto"/>
          </w:tcPr>
          <w:p w14:paraId="4D5AE174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</w:t>
            </w:r>
          </w:p>
        </w:tc>
      </w:tr>
      <w:tr w:rsidR="000651B2" w:rsidRPr="000651B2" w14:paraId="1C974E20" w14:textId="77777777" w:rsidTr="008C755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727F2AF" w14:textId="77777777" w:rsidR="00680D19" w:rsidRPr="000651B2" w:rsidRDefault="00680D19" w:rsidP="00C858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4295DFE4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 </w:t>
            </w:r>
          </w:p>
        </w:tc>
        <w:tc>
          <w:tcPr>
            <w:tcW w:w="0" w:type="auto"/>
          </w:tcPr>
          <w:p w14:paraId="0ABB1023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</w:tcPr>
          <w:p w14:paraId="4566CE2E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14:paraId="14008EC9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3</w:t>
            </w:r>
          </w:p>
        </w:tc>
        <w:tc>
          <w:tcPr>
            <w:tcW w:w="0" w:type="auto"/>
          </w:tcPr>
          <w:p w14:paraId="747260DA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5</w:t>
            </w:r>
          </w:p>
        </w:tc>
        <w:tc>
          <w:tcPr>
            <w:tcW w:w="0" w:type="auto"/>
          </w:tcPr>
          <w:p w14:paraId="62FA6EFF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0" w:type="auto"/>
          </w:tcPr>
          <w:p w14:paraId="3C812ABE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0" w:type="auto"/>
          </w:tcPr>
          <w:p w14:paraId="42518966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</w:t>
            </w:r>
          </w:p>
        </w:tc>
        <w:tc>
          <w:tcPr>
            <w:tcW w:w="0" w:type="auto"/>
          </w:tcPr>
          <w:p w14:paraId="4D10E7BE" w14:textId="77777777" w:rsidR="00680D19" w:rsidRPr="000651B2" w:rsidRDefault="00680D19" w:rsidP="00C8582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</w:t>
            </w:r>
          </w:p>
        </w:tc>
      </w:tr>
      <w:tr w:rsidR="00680D19" w:rsidRPr="000651B2" w14:paraId="6490BBF0" w14:textId="77777777" w:rsidTr="008C7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39CDCE4" w14:textId="77777777" w:rsidR="00680D19" w:rsidRPr="000651B2" w:rsidRDefault="00680D19" w:rsidP="00C858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63D30AAA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24D1511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</w:tcPr>
          <w:p w14:paraId="522E09F0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4B401115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1</w:t>
            </w:r>
          </w:p>
        </w:tc>
        <w:tc>
          <w:tcPr>
            <w:tcW w:w="0" w:type="auto"/>
          </w:tcPr>
          <w:p w14:paraId="73DC24BF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1</w:t>
            </w:r>
          </w:p>
        </w:tc>
        <w:tc>
          <w:tcPr>
            <w:tcW w:w="0" w:type="auto"/>
          </w:tcPr>
          <w:p w14:paraId="5F7AB696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0" w:type="auto"/>
          </w:tcPr>
          <w:p w14:paraId="01BB746F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</w:t>
            </w:r>
          </w:p>
        </w:tc>
        <w:tc>
          <w:tcPr>
            <w:tcW w:w="0" w:type="auto"/>
          </w:tcPr>
          <w:p w14:paraId="0F6E74EF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</w:t>
            </w:r>
          </w:p>
        </w:tc>
        <w:tc>
          <w:tcPr>
            <w:tcW w:w="0" w:type="auto"/>
          </w:tcPr>
          <w:p w14:paraId="1B88A78E" w14:textId="77777777" w:rsidR="00680D19" w:rsidRPr="000651B2" w:rsidRDefault="00680D19" w:rsidP="00C8582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</w:t>
            </w:r>
          </w:p>
        </w:tc>
      </w:tr>
    </w:tbl>
    <w:p w14:paraId="31BE32B5" w14:textId="77777777" w:rsidR="007A02FE" w:rsidRDefault="007A02F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7A02FE" w:rsidSect="001F5ADC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</w:p>
    <w:p w14:paraId="585A4FE7" w14:textId="692F757A" w:rsidR="00F900CA" w:rsidRPr="008C755C" w:rsidRDefault="00F900CA" w:rsidP="00F900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3089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Supplement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ary</w:t>
      </w:r>
      <w:r w:rsidRPr="0042308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Table</w:t>
      </w:r>
      <w:r w:rsidRPr="00F900CA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 </w:t>
      </w:r>
      <w:proofErr w:type="gramStart"/>
      <w:r w:rsidRPr="00F900CA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4</w:t>
      </w:r>
      <w:r w:rsidRPr="000651B2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>
        <w:rPr>
          <w:lang w:val="en-US"/>
        </w:rPr>
        <w:t xml:space="preserve"> </w:t>
      </w:r>
      <w:r w:rsidRPr="00F900CA">
        <w:rPr>
          <w:rFonts w:ascii="Times New Roman" w:hAnsi="Times New Roman" w:cs="Times New Roman"/>
          <w:b/>
          <w:bCs/>
          <w:sz w:val="24"/>
          <w:szCs w:val="24"/>
          <w:lang w:val="en-US"/>
        </w:rPr>
        <w:t>Cohen’s</w:t>
      </w:r>
      <w:proofErr w:type="gramEnd"/>
      <w:r w:rsidRPr="00F900C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ffect size </w:t>
      </w:r>
      <w:r w:rsidRPr="00F900C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d</w:t>
      </w:r>
      <w:r w:rsidRPr="00F900C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ith Hedges &amp; Olkin correction</w:t>
      </w:r>
      <w:r w:rsidRPr="007A02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900CA">
        <w:rPr>
          <w:rFonts w:ascii="Times New Roman" w:hAnsi="Times New Roman" w:cs="Times New Roman"/>
          <w:sz w:val="24"/>
          <w:szCs w:val="24"/>
          <w:lang w:val="en-US"/>
        </w:rPr>
        <w:t xml:space="preserve">for area growth rate </w:t>
      </w:r>
      <w:r w:rsidR="00CF4385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A33ECD" w:rsidRPr="007C4763">
        <w:rPr>
          <w:rFonts w:ascii="Times New Roman" w:hAnsi="Times New Roman" w:cs="Times New Roman"/>
          <w:sz w:val="24"/>
          <w:szCs w:val="24"/>
          <w:lang w:val="en-US"/>
        </w:rPr>
        <w:t xml:space="preserve">scenario </w:t>
      </w:r>
      <w:r w:rsidR="007C476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A33ECD" w:rsidRPr="007C476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7C4763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F900CA">
        <w:rPr>
          <w:rFonts w:ascii="Times New Roman" w:hAnsi="Times New Roman" w:cs="Times New Roman"/>
          <w:sz w:val="24"/>
          <w:szCs w:val="24"/>
          <w:lang w:val="en-US"/>
        </w:rPr>
        <w:t xml:space="preserve">. As opposed to the p-values, the effect sizes are not adjusted for multiple comparisons. </w:t>
      </w:r>
      <w:r w:rsidR="00CF438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F900CA">
        <w:rPr>
          <w:rFonts w:ascii="Times New Roman" w:hAnsi="Times New Roman" w:cs="Times New Roman"/>
          <w:sz w:val="24"/>
          <w:szCs w:val="24"/>
          <w:lang w:val="en-US"/>
        </w:rPr>
        <w:t>n effect size of |</w:t>
      </w:r>
      <w:r w:rsidRPr="00F900CA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Pr="00F900CA">
        <w:rPr>
          <w:rFonts w:ascii="Times New Roman" w:hAnsi="Times New Roman" w:cs="Times New Roman"/>
          <w:sz w:val="24"/>
          <w:szCs w:val="24"/>
          <w:lang w:val="en-US"/>
        </w:rPr>
        <w:t>| &lt; 0.3 is considered biologically irrelevant. Strong effects are characterized by an effect size |</w:t>
      </w:r>
      <w:r w:rsidRPr="00F900CA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Pr="00F900CA">
        <w:rPr>
          <w:rFonts w:ascii="Times New Roman" w:hAnsi="Times New Roman" w:cs="Times New Roman"/>
          <w:sz w:val="24"/>
          <w:szCs w:val="24"/>
          <w:lang w:val="en-US"/>
        </w:rPr>
        <w:t xml:space="preserve">| &gt; 0.8. The number </w:t>
      </w:r>
      <w:r w:rsidRPr="00F900CA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F900CA">
        <w:rPr>
          <w:rFonts w:ascii="Times New Roman" w:hAnsi="Times New Roman" w:cs="Times New Roman"/>
          <w:sz w:val="24"/>
          <w:szCs w:val="24"/>
          <w:lang w:val="en-US"/>
        </w:rPr>
        <w:t xml:space="preserve"> of growth curves that allowed for a robust fit is given in parenthesis for each condition.</w:t>
      </w:r>
    </w:p>
    <w:tbl>
      <w:tblPr>
        <w:tblStyle w:val="Tabellenraster"/>
        <w:tblW w:w="4862" w:type="pct"/>
        <w:jc w:val="center"/>
        <w:tblLook w:val="04A0" w:firstRow="1" w:lastRow="0" w:firstColumn="1" w:lastColumn="0" w:noHBand="0" w:noVBand="1"/>
      </w:tblPr>
      <w:tblGrid>
        <w:gridCol w:w="1309"/>
        <w:gridCol w:w="1258"/>
        <w:gridCol w:w="1258"/>
        <w:gridCol w:w="1237"/>
        <w:gridCol w:w="1262"/>
        <w:gridCol w:w="125"/>
        <w:gridCol w:w="1129"/>
        <w:gridCol w:w="131"/>
        <w:gridCol w:w="1113"/>
      </w:tblGrid>
      <w:tr w:rsidR="00AD00FC" w:rsidRPr="00AA0317" w14:paraId="1C831A99" w14:textId="77777777" w:rsidTr="00AD00FC">
        <w:trPr>
          <w:trHeight w:val="307"/>
          <w:jc w:val="center"/>
        </w:trPr>
        <w:tc>
          <w:tcPr>
            <w:tcW w:w="5000" w:type="pct"/>
            <w:gridSpan w:val="9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307891EE" w14:textId="05309D4B" w:rsidR="00AD00FC" w:rsidRPr="00FA61EB" w:rsidRDefault="00AD00FC" w:rsidP="00AD00FC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00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hen’s effect size </w:t>
            </w:r>
            <w:r w:rsidRPr="00F900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</w:t>
            </w:r>
          </w:p>
        </w:tc>
      </w:tr>
      <w:tr w:rsidR="00B245BD" w:rsidRPr="00AA0317" w14:paraId="174F9B68" w14:textId="77777777" w:rsidTr="00AD00FC">
        <w:trPr>
          <w:trHeight w:val="644"/>
          <w:jc w:val="center"/>
        </w:trPr>
        <w:tc>
          <w:tcPr>
            <w:tcW w:w="742" w:type="pct"/>
            <w:vMerge w:val="restart"/>
            <w:tcBorders>
              <w:left w:val="nil"/>
              <w:bottom w:val="single" w:sz="4" w:space="0" w:color="auto"/>
            </w:tcBorders>
            <w:vAlign w:val="bottom"/>
          </w:tcPr>
          <w:p w14:paraId="55DEC86B" w14:textId="6C597D65" w:rsidR="00B245BD" w:rsidRPr="00FA61EB" w:rsidRDefault="00AD00FC" w:rsidP="00AD00FC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2127" w:type="pct"/>
            <w:gridSpan w:val="3"/>
            <w:tcBorders>
              <w:top w:val="nil"/>
              <w:bottom w:val="single" w:sz="12" w:space="0" w:color="auto"/>
            </w:tcBorders>
          </w:tcPr>
          <w:p w14:paraId="60D6CAC6" w14:textId="0E67DC93" w:rsidR="00B245BD" w:rsidRPr="00FA61EB" w:rsidRDefault="00B245BD" w:rsidP="00BD7B1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FA61E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Area</w:t>
            </w:r>
          </w:p>
        </w:tc>
        <w:tc>
          <w:tcPr>
            <w:tcW w:w="2131" w:type="pct"/>
            <w:gridSpan w:val="5"/>
            <w:tcBorders>
              <w:top w:val="nil"/>
              <w:bottom w:val="single" w:sz="12" w:space="0" w:color="auto"/>
              <w:right w:val="nil"/>
            </w:tcBorders>
          </w:tcPr>
          <w:p w14:paraId="332B1D6C" w14:textId="3B705A98" w:rsidR="00B245BD" w:rsidRPr="00FA61EB" w:rsidRDefault="00B245BD" w:rsidP="00BD7B1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FA61E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Polyps</w:t>
            </w:r>
          </w:p>
        </w:tc>
      </w:tr>
      <w:tr w:rsidR="00B245BD" w:rsidRPr="00AA0317" w14:paraId="2EDB998F" w14:textId="77777777" w:rsidTr="001149E6">
        <w:trPr>
          <w:trHeight w:val="502"/>
          <w:jc w:val="center"/>
        </w:trPr>
        <w:tc>
          <w:tcPr>
            <w:tcW w:w="742" w:type="pct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2AA5A4F7" w14:textId="77777777" w:rsidR="00B245BD" w:rsidRPr="00FA61EB" w:rsidRDefault="00B245BD" w:rsidP="006C1BD4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3" w:type="pct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FB66DC0" w14:textId="5E999091" w:rsidR="00B245BD" w:rsidRPr="00FA61EB" w:rsidRDefault="00B245BD" w:rsidP="006C1BD4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FA61E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HF/18 °C</w:t>
            </w:r>
          </w:p>
        </w:tc>
        <w:tc>
          <w:tcPr>
            <w:tcW w:w="7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9D264F" w14:textId="7CF41FF4" w:rsidR="00B245BD" w:rsidRPr="00FA61EB" w:rsidRDefault="00B245BD" w:rsidP="006C1BD4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HF</w:t>
            </w:r>
            <w:r w:rsidRPr="00FA61E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1</w:t>
            </w:r>
            <w:r w:rsidRPr="00FA61E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°C</w:t>
            </w:r>
          </w:p>
        </w:tc>
        <w:tc>
          <w:tcPr>
            <w:tcW w:w="701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23A397D0" w14:textId="157F89E5" w:rsidR="00B245BD" w:rsidRPr="00FA61EB" w:rsidRDefault="00B245BD" w:rsidP="006C1BD4">
            <w:pPr>
              <w:spacing w:line="276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L</w:t>
            </w:r>
            <w:r w:rsidRPr="00FA61E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F/18 °C</w:t>
            </w:r>
          </w:p>
        </w:tc>
        <w:tc>
          <w:tcPr>
            <w:tcW w:w="715" w:type="pct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BD36A16" w14:textId="5DCBF0E1" w:rsidR="00B245BD" w:rsidRPr="00FA61EB" w:rsidRDefault="00B245BD" w:rsidP="006C1BD4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FA61E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HF/18 °C</w:t>
            </w:r>
          </w:p>
        </w:tc>
        <w:tc>
          <w:tcPr>
            <w:tcW w:w="71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99891D" w14:textId="2E190BF1" w:rsidR="00B245BD" w:rsidRPr="00FA61EB" w:rsidRDefault="00B245BD" w:rsidP="006C1BD4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HF</w:t>
            </w:r>
            <w:r w:rsidRPr="00FA61E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1</w:t>
            </w:r>
            <w:r w:rsidRPr="00FA61E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°C</w:t>
            </w:r>
          </w:p>
        </w:tc>
        <w:tc>
          <w:tcPr>
            <w:tcW w:w="70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59C987" w14:textId="11EBEB27" w:rsidR="00B245BD" w:rsidRPr="00FA61EB" w:rsidRDefault="00B245BD" w:rsidP="006C1BD4">
            <w:pPr>
              <w:spacing w:line="276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L</w:t>
            </w:r>
            <w:r w:rsidRPr="00FA61E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F/18 °C</w:t>
            </w:r>
          </w:p>
        </w:tc>
      </w:tr>
      <w:tr w:rsidR="00AD00FC" w:rsidRPr="00AA0317" w14:paraId="364CB649" w14:textId="77777777" w:rsidTr="001149E6">
        <w:trPr>
          <w:trHeight w:val="268"/>
          <w:jc w:val="center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7E5C0A42" w14:textId="7928FC59" w:rsidR="00AD00FC" w:rsidRPr="00FA61EB" w:rsidRDefault="00AD00FC" w:rsidP="00AD00FC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FA61E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/>
              </w:rPr>
              <w:t>Scenario 1</w:t>
            </w:r>
          </w:p>
        </w:tc>
      </w:tr>
      <w:tr w:rsidR="00AD00FC" w:rsidRPr="00AA0317" w14:paraId="32BA28F3" w14:textId="77777777" w:rsidTr="001149E6">
        <w:trPr>
          <w:trHeight w:val="268"/>
          <w:jc w:val="center"/>
        </w:trPr>
        <w:tc>
          <w:tcPr>
            <w:tcW w:w="742" w:type="pct"/>
            <w:tcBorders>
              <w:top w:val="single" w:sz="2" w:space="0" w:color="auto"/>
              <w:left w:val="nil"/>
              <w:bottom w:val="dashed" w:sz="4" w:space="0" w:color="auto"/>
            </w:tcBorders>
          </w:tcPr>
          <w:p w14:paraId="23C7518E" w14:textId="229CC190" w:rsidR="00AD00FC" w:rsidRPr="00FA61EB" w:rsidRDefault="00AD00FC" w:rsidP="00AD00FC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FA61E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HF/21 °C</w:t>
            </w:r>
          </w:p>
        </w:tc>
        <w:tc>
          <w:tcPr>
            <w:tcW w:w="713" w:type="pct"/>
            <w:tcBorders>
              <w:top w:val="single" w:sz="2" w:space="0" w:color="auto"/>
              <w:bottom w:val="dashed" w:sz="4" w:space="0" w:color="auto"/>
              <w:right w:val="nil"/>
            </w:tcBorders>
          </w:tcPr>
          <w:p w14:paraId="309082D0" w14:textId="72BA88D3" w:rsidR="00AD00FC" w:rsidRDefault="00AD00FC" w:rsidP="00AD00FC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0.41</w:t>
            </w:r>
          </w:p>
        </w:tc>
        <w:tc>
          <w:tcPr>
            <w:tcW w:w="713" w:type="pct"/>
            <w:tcBorders>
              <w:top w:val="single" w:sz="2" w:space="0" w:color="auto"/>
              <w:left w:val="nil"/>
              <w:bottom w:val="dashed" w:sz="4" w:space="0" w:color="auto"/>
              <w:right w:val="nil"/>
            </w:tcBorders>
          </w:tcPr>
          <w:p w14:paraId="32F73151" w14:textId="77777777" w:rsidR="00AD00FC" w:rsidRPr="00FA61EB" w:rsidRDefault="00AD00FC" w:rsidP="00AD00FC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1" w:type="pct"/>
            <w:tcBorders>
              <w:top w:val="single" w:sz="2" w:space="0" w:color="auto"/>
              <w:left w:val="nil"/>
              <w:bottom w:val="dashed" w:sz="4" w:space="0" w:color="auto"/>
            </w:tcBorders>
          </w:tcPr>
          <w:p w14:paraId="502BBC67" w14:textId="77777777" w:rsidR="00AD00FC" w:rsidRPr="00FA61EB" w:rsidRDefault="00AD00FC" w:rsidP="00AD00FC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6" w:type="pct"/>
            <w:gridSpan w:val="2"/>
            <w:tcBorders>
              <w:top w:val="single" w:sz="2" w:space="0" w:color="auto"/>
              <w:bottom w:val="dashed" w:sz="4" w:space="0" w:color="auto"/>
              <w:right w:val="nil"/>
            </w:tcBorders>
          </w:tcPr>
          <w:p w14:paraId="38E79C4D" w14:textId="79200CD9" w:rsidR="00AD00FC" w:rsidRDefault="00AD00FC" w:rsidP="00AD00FC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0.38</w:t>
            </w:r>
          </w:p>
        </w:tc>
        <w:tc>
          <w:tcPr>
            <w:tcW w:w="714" w:type="pct"/>
            <w:gridSpan w:val="2"/>
            <w:tcBorders>
              <w:top w:val="single" w:sz="2" w:space="0" w:color="auto"/>
              <w:left w:val="nil"/>
              <w:bottom w:val="dashed" w:sz="4" w:space="0" w:color="auto"/>
              <w:right w:val="nil"/>
            </w:tcBorders>
          </w:tcPr>
          <w:p w14:paraId="28640A7E" w14:textId="77777777" w:rsidR="00AD00FC" w:rsidRPr="00FA61EB" w:rsidRDefault="00AD00FC" w:rsidP="00AD00FC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1" w:type="pct"/>
            <w:tcBorders>
              <w:top w:val="single" w:sz="2" w:space="0" w:color="auto"/>
              <w:left w:val="nil"/>
              <w:bottom w:val="dashed" w:sz="4" w:space="0" w:color="auto"/>
              <w:right w:val="nil"/>
            </w:tcBorders>
          </w:tcPr>
          <w:p w14:paraId="20F3596B" w14:textId="77777777" w:rsidR="00AD00FC" w:rsidRPr="00FA61EB" w:rsidRDefault="00AD00FC" w:rsidP="00AD00FC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00FC" w:rsidRPr="00AA0317" w14:paraId="1DF86875" w14:textId="77777777" w:rsidTr="00AD00FC">
        <w:trPr>
          <w:trHeight w:val="231"/>
          <w:jc w:val="center"/>
        </w:trPr>
        <w:tc>
          <w:tcPr>
            <w:tcW w:w="742" w:type="pct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37F9E6B6" w14:textId="69BCFF54" w:rsidR="00AD00FC" w:rsidRPr="00FA61EB" w:rsidRDefault="00AD00FC" w:rsidP="00AD00FC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FA61E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LF/18 °C </w:t>
            </w:r>
          </w:p>
        </w:tc>
        <w:tc>
          <w:tcPr>
            <w:tcW w:w="713" w:type="pct"/>
            <w:tcBorders>
              <w:top w:val="dashed" w:sz="4" w:space="0" w:color="auto"/>
              <w:bottom w:val="dashed" w:sz="4" w:space="0" w:color="auto"/>
              <w:right w:val="nil"/>
            </w:tcBorders>
          </w:tcPr>
          <w:p w14:paraId="0914A5F1" w14:textId="2F0FF177" w:rsidR="00AD00FC" w:rsidRPr="006C1BD4" w:rsidRDefault="00AD00FC" w:rsidP="00AD00FC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C1BD4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1.41</w:t>
            </w:r>
          </w:p>
        </w:tc>
        <w:tc>
          <w:tcPr>
            <w:tcW w:w="713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82ECF83" w14:textId="03A5BAA1" w:rsidR="00AD00FC" w:rsidRPr="006C1BD4" w:rsidRDefault="00AD00FC" w:rsidP="00AD00FC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6C1BD4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0.95</w:t>
            </w:r>
          </w:p>
        </w:tc>
        <w:tc>
          <w:tcPr>
            <w:tcW w:w="701" w:type="pct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2EEE3391" w14:textId="77777777" w:rsidR="00AD00FC" w:rsidRPr="006C1BD4" w:rsidRDefault="00AD00FC" w:rsidP="00AD00FC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6" w:type="pct"/>
            <w:gridSpan w:val="2"/>
            <w:tcBorders>
              <w:top w:val="dashed" w:sz="4" w:space="0" w:color="auto"/>
              <w:bottom w:val="dashed" w:sz="4" w:space="0" w:color="auto"/>
              <w:right w:val="nil"/>
            </w:tcBorders>
          </w:tcPr>
          <w:p w14:paraId="36DBC0F0" w14:textId="726E1CF0" w:rsidR="00AD00FC" w:rsidRPr="006C1BD4" w:rsidRDefault="00AD00FC" w:rsidP="00AD00FC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6C1BD4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0.65</w:t>
            </w:r>
          </w:p>
        </w:tc>
        <w:tc>
          <w:tcPr>
            <w:tcW w:w="714" w:type="pct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78583D7" w14:textId="69D53FC6" w:rsidR="00AD00FC" w:rsidRPr="00FA61EB" w:rsidRDefault="00AD00FC" w:rsidP="00AD00FC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0.26</w:t>
            </w:r>
          </w:p>
        </w:tc>
        <w:tc>
          <w:tcPr>
            <w:tcW w:w="631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7B186BA" w14:textId="77777777" w:rsidR="00AD00FC" w:rsidRPr="00FA61EB" w:rsidRDefault="00AD00FC" w:rsidP="00AD00FC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00FC" w:rsidRPr="00AA0317" w14:paraId="774D2531" w14:textId="77777777" w:rsidTr="00AD00FC">
        <w:trPr>
          <w:trHeight w:val="264"/>
          <w:jc w:val="center"/>
        </w:trPr>
        <w:tc>
          <w:tcPr>
            <w:tcW w:w="742" w:type="pct"/>
            <w:tcBorders>
              <w:top w:val="dashed" w:sz="4" w:space="0" w:color="auto"/>
              <w:left w:val="nil"/>
              <w:bottom w:val="single" w:sz="12" w:space="0" w:color="auto"/>
            </w:tcBorders>
          </w:tcPr>
          <w:p w14:paraId="5DCC02DB" w14:textId="129C2DF5" w:rsidR="00AD00FC" w:rsidRPr="00FA61EB" w:rsidRDefault="00AD00FC" w:rsidP="00AD00FC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FA61E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LF/21 °C</w:t>
            </w:r>
          </w:p>
        </w:tc>
        <w:tc>
          <w:tcPr>
            <w:tcW w:w="713" w:type="pct"/>
            <w:tcBorders>
              <w:top w:val="dashed" w:sz="4" w:space="0" w:color="auto"/>
              <w:bottom w:val="single" w:sz="12" w:space="0" w:color="auto"/>
              <w:right w:val="nil"/>
            </w:tcBorders>
          </w:tcPr>
          <w:p w14:paraId="769667CB" w14:textId="18B43AB8" w:rsidR="00AD00FC" w:rsidRPr="006C1BD4" w:rsidRDefault="00AD00FC" w:rsidP="00AD00FC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6C1BD4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2.16</w:t>
            </w:r>
          </w:p>
        </w:tc>
        <w:tc>
          <w:tcPr>
            <w:tcW w:w="713" w:type="pct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0318C798" w14:textId="3BC988BD" w:rsidR="00AD00FC" w:rsidRPr="006C1BD4" w:rsidRDefault="00AD00FC" w:rsidP="00AD00FC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6C1BD4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1.73</w:t>
            </w:r>
          </w:p>
        </w:tc>
        <w:tc>
          <w:tcPr>
            <w:tcW w:w="701" w:type="pct"/>
            <w:tcBorders>
              <w:top w:val="dashed" w:sz="4" w:space="0" w:color="auto"/>
              <w:left w:val="nil"/>
              <w:bottom w:val="single" w:sz="12" w:space="0" w:color="auto"/>
            </w:tcBorders>
          </w:tcPr>
          <w:p w14:paraId="593315B0" w14:textId="1DBEB535" w:rsidR="00AD00FC" w:rsidRPr="006C1BD4" w:rsidRDefault="00AD00FC" w:rsidP="00AD00FC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6C1BD4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0.89</w:t>
            </w:r>
          </w:p>
        </w:tc>
        <w:tc>
          <w:tcPr>
            <w:tcW w:w="786" w:type="pct"/>
            <w:gridSpan w:val="2"/>
            <w:tcBorders>
              <w:top w:val="dashed" w:sz="4" w:space="0" w:color="auto"/>
              <w:bottom w:val="single" w:sz="12" w:space="0" w:color="auto"/>
              <w:right w:val="nil"/>
            </w:tcBorders>
          </w:tcPr>
          <w:p w14:paraId="68ADB49C" w14:textId="0405778E" w:rsidR="00AD00FC" w:rsidRPr="006C1BD4" w:rsidRDefault="00AD00FC" w:rsidP="00AD00FC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6C1BD4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1.18</w:t>
            </w:r>
          </w:p>
        </w:tc>
        <w:tc>
          <w:tcPr>
            <w:tcW w:w="714" w:type="pct"/>
            <w:gridSpan w:val="2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6AF6ACD2" w14:textId="34701A9F" w:rsidR="00AD00FC" w:rsidRPr="00FA61EB" w:rsidRDefault="00AD00FC" w:rsidP="00AD00FC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0.84</w:t>
            </w:r>
          </w:p>
        </w:tc>
        <w:tc>
          <w:tcPr>
            <w:tcW w:w="631" w:type="pct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0F734AFC" w14:textId="4CF45979" w:rsidR="00AD00FC" w:rsidRPr="00FA61EB" w:rsidRDefault="00AD00FC" w:rsidP="00AD00FC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0.66</w:t>
            </w:r>
          </w:p>
        </w:tc>
      </w:tr>
      <w:tr w:rsidR="00AD00FC" w:rsidRPr="00AA0317" w14:paraId="496DCCF4" w14:textId="77777777" w:rsidTr="00AD00FC">
        <w:trPr>
          <w:trHeight w:val="373"/>
          <w:jc w:val="center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34BF3E4" w14:textId="6E9C87F2" w:rsidR="00AD00FC" w:rsidRPr="00B245BD" w:rsidRDefault="00AD00FC" w:rsidP="00AD00FC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B245B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/>
              </w:rPr>
              <w:t>Scenario 2</w:t>
            </w:r>
          </w:p>
        </w:tc>
      </w:tr>
      <w:tr w:rsidR="00AD00FC" w:rsidRPr="00AA0317" w14:paraId="62EF2D55" w14:textId="77777777" w:rsidTr="00AD00FC">
        <w:trPr>
          <w:trHeight w:val="264"/>
          <w:jc w:val="center"/>
        </w:trPr>
        <w:tc>
          <w:tcPr>
            <w:tcW w:w="742" w:type="pct"/>
            <w:tcBorders>
              <w:top w:val="single" w:sz="2" w:space="0" w:color="auto"/>
              <w:left w:val="nil"/>
              <w:bottom w:val="dashed" w:sz="4" w:space="0" w:color="auto"/>
            </w:tcBorders>
          </w:tcPr>
          <w:p w14:paraId="3E0EB2EE" w14:textId="66C7C64B" w:rsidR="00AD00FC" w:rsidRPr="00B245BD" w:rsidRDefault="00AD00FC" w:rsidP="00AD00FC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B245B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HF/21 °C</w:t>
            </w:r>
          </w:p>
        </w:tc>
        <w:tc>
          <w:tcPr>
            <w:tcW w:w="713" w:type="pct"/>
            <w:tcBorders>
              <w:top w:val="single" w:sz="2" w:space="0" w:color="auto"/>
              <w:bottom w:val="dashed" w:sz="4" w:space="0" w:color="auto"/>
              <w:right w:val="nil"/>
            </w:tcBorders>
          </w:tcPr>
          <w:p w14:paraId="54F33977" w14:textId="46B9ED38" w:rsidR="00AD00FC" w:rsidRPr="00B245BD" w:rsidRDefault="00AD00FC" w:rsidP="00AD00FC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B245B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713" w:type="pct"/>
            <w:tcBorders>
              <w:top w:val="single" w:sz="2" w:space="0" w:color="auto"/>
              <w:left w:val="nil"/>
              <w:bottom w:val="dashed" w:sz="4" w:space="0" w:color="auto"/>
              <w:right w:val="nil"/>
            </w:tcBorders>
          </w:tcPr>
          <w:p w14:paraId="11F05E61" w14:textId="77777777" w:rsidR="00AD00FC" w:rsidRPr="00B245BD" w:rsidRDefault="00AD00FC" w:rsidP="00AD00FC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1" w:type="pct"/>
            <w:tcBorders>
              <w:top w:val="single" w:sz="2" w:space="0" w:color="auto"/>
              <w:left w:val="nil"/>
              <w:bottom w:val="dashed" w:sz="4" w:space="0" w:color="auto"/>
            </w:tcBorders>
          </w:tcPr>
          <w:p w14:paraId="4D61620A" w14:textId="77777777" w:rsidR="00AD00FC" w:rsidRPr="00B245BD" w:rsidRDefault="00AD00FC" w:rsidP="00AD00FC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6" w:type="pct"/>
            <w:gridSpan w:val="2"/>
            <w:tcBorders>
              <w:top w:val="single" w:sz="2" w:space="0" w:color="auto"/>
              <w:bottom w:val="dashed" w:sz="4" w:space="0" w:color="auto"/>
              <w:right w:val="nil"/>
            </w:tcBorders>
          </w:tcPr>
          <w:p w14:paraId="2BFAF951" w14:textId="5672D945" w:rsidR="00AD00FC" w:rsidRPr="00B245BD" w:rsidRDefault="00AD00FC" w:rsidP="00AD00FC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B245B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714" w:type="pct"/>
            <w:gridSpan w:val="2"/>
            <w:tcBorders>
              <w:top w:val="single" w:sz="2" w:space="0" w:color="auto"/>
              <w:left w:val="nil"/>
              <w:bottom w:val="dashed" w:sz="4" w:space="0" w:color="auto"/>
              <w:right w:val="nil"/>
            </w:tcBorders>
          </w:tcPr>
          <w:p w14:paraId="563B708A" w14:textId="77777777" w:rsidR="00AD00FC" w:rsidRPr="00B245BD" w:rsidRDefault="00AD00FC" w:rsidP="00AD00FC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1" w:type="pct"/>
            <w:tcBorders>
              <w:top w:val="single" w:sz="2" w:space="0" w:color="auto"/>
              <w:left w:val="nil"/>
              <w:bottom w:val="dashed" w:sz="4" w:space="0" w:color="auto"/>
              <w:right w:val="nil"/>
            </w:tcBorders>
          </w:tcPr>
          <w:p w14:paraId="41594F5A" w14:textId="77777777" w:rsidR="00AD00FC" w:rsidRPr="00B245BD" w:rsidRDefault="00AD00FC" w:rsidP="00AD00FC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00FC" w:rsidRPr="00AA0317" w14:paraId="4A7F661C" w14:textId="77777777" w:rsidTr="00AD00FC">
        <w:trPr>
          <w:trHeight w:val="264"/>
          <w:jc w:val="center"/>
        </w:trPr>
        <w:tc>
          <w:tcPr>
            <w:tcW w:w="742" w:type="pct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4958FA6E" w14:textId="190F1F76" w:rsidR="00AD00FC" w:rsidRPr="00B245BD" w:rsidRDefault="00AD00FC" w:rsidP="00AD00FC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B245B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LF/18 °C </w:t>
            </w:r>
          </w:p>
        </w:tc>
        <w:tc>
          <w:tcPr>
            <w:tcW w:w="713" w:type="pct"/>
            <w:tcBorders>
              <w:top w:val="dashed" w:sz="4" w:space="0" w:color="auto"/>
              <w:bottom w:val="dashed" w:sz="4" w:space="0" w:color="auto"/>
              <w:right w:val="nil"/>
            </w:tcBorders>
          </w:tcPr>
          <w:p w14:paraId="758C3B47" w14:textId="65CE5A67" w:rsidR="00AD00FC" w:rsidRPr="00B245BD" w:rsidRDefault="00AD00FC" w:rsidP="00AD00FC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B245B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0.58</w:t>
            </w:r>
          </w:p>
        </w:tc>
        <w:tc>
          <w:tcPr>
            <w:tcW w:w="713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FCB1386" w14:textId="386F1230" w:rsidR="00AD00FC" w:rsidRPr="00B245BD" w:rsidRDefault="00AD00FC" w:rsidP="00AD00FC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B245B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0.71</w:t>
            </w:r>
          </w:p>
        </w:tc>
        <w:tc>
          <w:tcPr>
            <w:tcW w:w="701" w:type="pct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4CB8B18D" w14:textId="77777777" w:rsidR="00AD00FC" w:rsidRPr="00B245BD" w:rsidRDefault="00AD00FC" w:rsidP="00AD00FC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6" w:type="pct"/>
            <w:gridSpan w:val="2"/>
            <w:tcBorders>
              <w:top w:val="dashed" w:sz="4" w:space="0" w:color="auto"/>
              <w:bottom w:val="dashed" w:sz="4" w:space="0" w:color="auto"/>
              <w:right w:val="nil"/>
            </w:tcBorders>
          </w:tcPr>
          <w:p w14:paraId="64805F10" w14:textId="0F06010A" w:rsidR="00AD00FC" w:rsidRPr="00B245BD" w:rsidRDefault="00AD00FC" w:rsidP="00AD00FC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B245B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0.23</w:t>
            </w:r>
          </w:p>
        </w:tc>
        <w:tc>
          <w:tcPr>
            <w:tcW w:w="714" w:type="pct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BCBD7C8" w14:textId="74628F5B" w:rsidR="00AD00FC" w:rsidRPr="00B245BD" w:rsidRDefault="00AD00FC" w:rsidP="00AD00FC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B245B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0.2</w:t>
            </w:r>
          </w:p>
        </w:tc>
        <w:tc>
          <w:tcPr>
            <w:tcW w:w="631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621EDDF" w14:textId="77777777" w:rsidR="00AD00FC" w:rsidRPr="00B245BD" w:rsidRDefault="00AD00FC" w:rsidP="00AD00FC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00FC" w:rsidRPr="00AA0317" w14:paraId="044F09A8" w14:textId="77777777" w:rsidTr="00AD00FC">
        <w:trPr>
          <w:trHeight w:val="264"/>
          <w:jc w:val="center"/>
        </w:trPr>
        <w:tc>
          <w:tcPr>
            <w:tcW w:w="742" w:type="pct"/>
            <w:tcBorders>
              <w:top w:val="dashed" w:sz="4" w:space="0" w:color="auto"/>
              <w:left w:val="nil"/>
              <w:bottom w:val="double" w:sz="4" w:space="0" w:color="auto"/>
            </w:tcBorders>
          </w:tcPr>
          <w:p w14:paraId="47D30C0D" w14:textId="673224E8" w:rsidR="00AD00FC" w:rsidRPr="00B245BD" w:rsidRDefault="00AD00FC" w:rsidP="00AD00FC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B245B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LF/21 °C</w:t>
            </w:r>
          </w:p>
        </w:tc>
        <w:tc>
          <w:tcPr>
            <w:tcW w:w="713" w:type="pct"/>
            <w:tcBorders>
              <w:top w:val="dashed" w:sz="4" w:space="0" w:color="auto"/>
              <w:bottom w:val="double" w:sz="4" w:space="0" w:color="auto"/>
              <w:right w:val="nil"/>
            </w:tcBorders>
          </w:tcPr>
          <w:p w14:paraId="0682195B" w14:textId="18197D14" w:rsidR="00AD00FC" w:rsidRPr="00B245BD" w:rsidRDefault="00AD00FC" w:rsidP="00AD00FC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B245B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0.48</w:t>
            </w:r>
          </w:p>
        </w:tc>
        <w:tc>
          <w:tcPr>
            <w:tcW w:w="713" w:type="pct"/>
            <w:tcBorders>
              <w:top w:val="dashed" w:sz="4" w:space="0" w:color="auto"/>
              <w:left w:val="nil"/>
              <w:bottom w:val="double" w:sz="4" w:space="0" w:color="auto"/>
              <w:right w:val="nil"/>
            </w:tcBorders>
          </w:tcPr>
          <w:p w14:paraId="4813683D" w14:textId="24E0203D" w:rsidR="00AD00FC" w:rsidRPr="00B245BD" w:rsidRDefault="00AD00FC" w:rsidP="00AD00FC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B245B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0.64</w:t>
            </w:r>
          </w:p>
        </w:tc>
        <w:tc>
          <w:tcPr>
            <w:tcW w:w="701" w:type="pct"/>
            <w:tcBorders>
              <w:top w:val="dashed" w:sz="4" w:space="0" w:color="auto"/>
              <w:left w:val="nil"/>
              <w:bottom w:val="double" w:sz="4" w:space="0" w:color="auto"/>
            </w:tcBorders>
          </w:tcPr>
          <w:p w14:paraId="2B92BE22" w14:textId="454191F0" w:rsidR="00AD00FC" w:rsidRPr="00B245BD" w:rsidRDefault="00AD00FC" w:rsidP="00AD00FC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B245B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786" w:type="pct"/>
            <w:gridSpan w:val="2"/>
            <w:tcBorders>
              <w:top w:val="dashed" w:sz="4" w:space="0" w:color="auto"/>
              <w:bottom w:val="double" w:sz="4" w:space="0" w:color="auto"/>
              <w:right w:val="nil"/>
            </w:tcBorders>
          </w:tcPr>
          <w:p w14:paraId="3794ED40" w14:textId="04229524" w:rsidR="00AD00FC" w:rsidRPr="00B245BD" w:rsidRDefault="00AD00FC" w:rsidP="00AD00FC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B245B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0.07</w:t>
            </w:r>
          </w:p>
        </w:tc>
        <w:tc>
          <w:tcPr>
            <w:tcW w:w="714" w:type="pct"/>
            <w:gridSpan w:val="2"/>
            <w:tcBorders>
              <w:top w:val="dashed" w:sz="4" w:space="0" w:color="auto"/>
              <w:left w:val="nil"/>
              <w:bottom w:val="double" w:sz="4" w:space="0" w:color="auto"/>
              <w:right w:val="nil"/>
            </w:tcBorders>
          </w:tcPr>
          <w:p w14:paraId="675E945A" w14:textId="3DC03BF4" w:rsidR="00AD00FC" w:rsidRPr="00B245BD" w:rsidRDefault="00AD00FC" w:rsidP="00AD00FC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B245B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0.24</w:t>
            </w:r>
          </w:p>
        </w:tc>
        <w:tc>
          <w:tcPr>
            <w:tcW w:w="631" w:type="pct"/>
            <w:tcBorders>
              <w:top w:val="dashed" w:sz="4" w:space="0" w:color="auto"/>
              <w:left w:val="nil"/>
              <w:bottom w:val="double" w:sz="4" w:space="0" w:color="auto"/>
              <w:right w:val="nil"/>
            </w:tcBorders>
          </w:tcPr>
          <w:p w14:paraId="326E3450" w14:textId="12C8CA1F" w:rsidR="00AD00FC" w:rsidRPr="00B245BD" w:rsidRDefault="00AD00FC" w:rsidP="00AD00FC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B245B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26</w:t>
            </w:r>
          </w:p>
        </w:tc>
      </w:tr>
    </w:tbl>
    <w:p w14:paraId="66BCBD53" w14:textId="21ACC9ED" w:rsidR="008C755C" w:rsidRDefault="008C755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CB4EDA" w14:textId="77777777" w:rsidR="00816ED1" w:rsidRDefault="00816ED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13D8D2" w14:textId="45D7ECE9" w:rsidR="005F7E89" w:rsidRDefault="005F7E8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3089">
        <w:rPr>
          <w:rFonts w:ascii="Times New Roman" w:hAnsi="Times New Roman" w:cs="Times New Roman"/>
          <w:b/>
          <w:i/>
          <w:sz w:val="24"/>
          <w:szCs w:val="24"/>
          <w:lang w:val="en-US"/>
        </w:rPr>
        <w:t>Supplement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ary</w:t>
      </w:r>
      <w:r w:rsidRPr="0042308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Table</w:t>
      </w:r>
      <w:r w:rsidRPr="00F900CA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5</w:t>
      </w:r>
      <w:r w:rsidRPr="000651B2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>
        <w:rPr>
          <w:lang w:val="en-US"/>
        </w:rPr>
        <w:t xml:space="preserve"> </w:t>
      </w:r>
      <w:r w:rsidRPr="005F7E89">
        <w:rPr>
          <w:rFonts w:ascii="Times New Roman" w:hAnsi="Times New Roman" w:cs="Times New Roman"/>
          <w:b/>
          <w:bCs/>
          <w:sz w:val="24"/>
          <w:szCs w:val="24"/>
          <w:lang w:val="en-US"/>
        </w:rPr>
        <w:t>Odds</w:t>
      </w:r>
      <w:proofErr w:type="gramEnd"/>
      <w:r w:rsidRPr="005F7E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B4729"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 w:rsidRPr="005F7E89">
        <w:rPr>
          <w:rFonts w:ascii="Times New Roman" w:hAnsi="Times New Roman" w:cs="Times New Roman"/>
          <w:b/>
          <w:bCs/>
          <w:sz w:val="24"/>
          <w:szCs w:val="24"/>
          <w:lang w:val="en-US"/>
        </w:rPr>
        <w:t>atio for mortality in LF21</w:t>
      </w:r>
      <w:r w:rsidRPr="005F7E89">
        <w:rPr>
          <w:rFonts w:ascii="Times New Roman" w:hAnsi="Times New Roman" w:cs="Times New Roman"/>
          <w:sz w:val="24"/>
          <w:szCs w:val="24"/>
          <w:lang w:val="en-US"/>
        </w:rPr>
        <w:t xml:space="preserve"> condition relative to other conditions</w:t>
      </w:r>
      <w:r w:rsidR="00CF43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33ECD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CF4385">
        <w:rPr>
          <w:rFonts w:ascii="Times New Roman" w:hAnsi="Times New Roman" w:cs="Times New Roman"/>
          <w:sz w:val="24"/>
          <w:szCs w:val="24"/>
          <w:lang w:val="en-US"/>
        </w:rPr>
        <w:t>scenario 2</w:t>
      </w:r>
      <w:r w:rsidRPr="005F7E89">
        <w:rPr>
          <w:rFonts w:ascii="Times New Roman" w:hAnsi="Times New Roman" w:cs="Times New Roman"/>
          <w:sz w:val="24"/>
          <w:szCs w:val="24"/>
          <w:lang w:val="en-US"/>
        </w:rPr>
        <w:t>. The fraction in parentheses indicates the number of colonies that died within 35 days after settlement relative to the initial number of colonies.</w:t>
      </w:r>
    </w:p>
    <w:tbl>
      <w:tblPr>
        <w:tblStyle w:val="Tabellenraster"/>
        <w:tblW w:w="5000" w:type="pct"/>
        <w:jc w:val="center"/>
        <w:tblLook w:val="04A0" w:firstRow="1" w:lastRow="0" w:firstColumn="1" w:lastColumn="0" w:noHBand="0" w:noVBand="1"/>
      </w:tblPr>
      <w:tblGrid>
        <w:gridCol w:w="1325"/>
        <w:gridCol w:w="3208"/>
        <w:gridCol w:w="1277"/>
        <w:gridCol w:w="1419"/>
        <w:gridCol w:w="1843"/>
      </w:tblGrid>
      <w:tr w:rsidR="00D60CC8" w:rsidRPr="00AA0317" w14:paraId="7031EA35" w14:textId="77777777" w:rsidTr="00D60CC8">
        <w:trPr>
          <w:trHeight w:val="307"/>
          <w:jc w:val="center"/>
        </w:trPr>
        <w:tc>
          <w:tcPr>
            <w:tcW w:w="5000" w:type="pct"/>
            <w:gridSpan w:val="5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12F8DC8E" w14:textId="1E800720" w:rsidR="00D60CC8" w:rsidRPr="00FA61EB" w:rsidRDefault="00D60CC8" w:rsidP="00BD7B1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dds </w:t>
            </w:r>
            <w:r w:rsidR="00FB47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tio</w:t>
            </w:r>
          </w:p>
        </w:tc>
      </w:tr>
      <w:tr w:rsidR="00D60CC8" w:rsidRPr="00AA0317" w14:paraId="5C9C3BDA" w14:textId="77777777" w:rsidTr="00571B85">
        <w:trPr>
          <w:trHeight w:val="360"/>
          <w:jc w:val="center"/>
        </w:trPr>
        <w:tc>
          <w:tcPr>
            <w:tcW w:w="73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C15A1C" w14:textId="45E17E82" w:rsidR="00D60CC8" w:rsidRPr="00D60CC8" w:rsidRDefault="00D60CC8" w:rsidP="00D60CC8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D60CC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768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BA408DB" w14:textId="77777777" w:rsidR="00D60CC8" w:rsidRPr="00D60CC8" w:rsidRDefault="00D60CC8" w:rsidP="00D60CC8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4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7AAB300" w14:textId="3E5B9D08" w:rsidR="00D60CC8" w:rsidRPr="00D60CC8" w:rsidRDefault="00D60CC8" w:rsidP="00D60CC8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D60CC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HF18</w:t>
            </w:r>
          </w:p>
        </w:tc>
        <w:tc>
          <w:tcPr>
            <w:tcW w:w="782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AA1BDC5" w14:textId="37428BD1" w:rsidR="00D60CC8" w:rsidRPr="00D60CC8" w:rsidRDefault="00D60CC8" w:rsidP="00D60CC8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D60CC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HF21</w:t>
            </w:r>
          </w:p>
        </w:tc>
        <w:tc>
          <w:tcPr>
            <w:tcW w:w="1016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9FA264E" w14:textId="7D115BD8" w:rsidR="00D60CC8" w:rsidRPr="00D60CC8" w:rsidRDefault="00D60CC8" w:rsidP="00D60CC8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D60CC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LF18</w:t>
            </w:r>
          </w:p>
        </w:tc>
      </w:tr>
      <w:tr w:rsidR="00D60CC8" w:rsidRPr="00AA0317" w14:paraId="4EC538F8" w14:textId="77777777" w:rsidTr="00571B85">
        <w:trPr>
          <w:trHeight w:val="301"/>
          <w:jc w:val="center"/>
        </w:trPr>
        <w:tc>
          <w:tcPr>
            <w:tcW w:w="730" w:type="pct"/>
            <w:vMerge/>
            <w:tcBorders>
              <w:top w:val="single" w:sz="2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7A07BC7C" w14:textId="6310F28A" w:rsidR="00D60CC8" w:rsidRPr="00D60CC8" w:rsidRDefault="00D60CC8" w:rsidP="00D60CC8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pct"/>
            <w:tcBorders>
              <w:top w:val="single" w:sz="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4AE97DA5" w14:textId="1C3572CC" w:rsidR="00D60CC8" w:rsidRPr="00D60CC8" w:rsidRDefault="00D60CC8" w:rsidP="00D60CC8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D60CC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Colonies  died</w:t>
            </w:r>
            <w:proofErr w:type="gramEnd"/>
            <w:r w:rsidRPr="00D60CC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/ initial number</w:t>
            </w:r>
          </w:p>
        </w:tc>
        <w:tc>
          <w:tcPr>
            <w:tcW w:w="70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5D6D0B1" w14:textId="3EF4A84E" w:rsidR="00D60CC8" w:rsidRPr="00D60CC8" w:rsidRDefault="00D60CC8" w:rsidP="00D60CC8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D60CC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5 / 111</w:t>
            </w:r>
          </w:p>
        </w:tc>
        <w:tc>
          <w:tcPr>
            <w:tcW w:w="78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D10E2A6" w14:textId="298DE417" w:rsidR="00D60CC8" w:rsidRPr="00D60CC8" w:rsidRDefault="00D60CC8" w:rsidP="00D60CC8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D60CC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8 / 106</w:t>
            </w:r>
          </w:p>
        </w:tc>
        <w:tc>
          <w:tcPr>
            <w:tcW w:w="101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BD3FE07" w14:textId="540F98E3" w:rsidR="00D60CC8" w:rsidRPr="00D60CC8" w:rsidRDefault="00D60CC8" w:rsidP="00D60CC8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D60CC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2 / 110</w:t>
            </w:r>
          </w:p>
        </w:tc>
      </w:tr>
      <w:tr w:rsidR="00D60CC8" w:rsidRPr="00AA0317" w14:paraId="06E58F91" w14:textId="77777777" w:rsidTr="00D60CC8">
        <w:trPr>
          <w:trHeight w:val="301"/>
          <w:jc w:val="center"/>
        </w:trPr>
        <w:tc>
          <w:tcPr>
            <w:tcW w:w="730" w:type="pct"/>
            <w:tcBorders>
              <w:top w:val="nil"/>
              <w:left w:val="nil"/>
              <w:bottom w:val="double" w:sz="4" w:space="0" w:color="auto"/>
              <w:right w:val="single" w:sz="6" w:space="0" w:color="auto"/>
            </w:tcBorders>
            <w:vAlign w:val="center"/>
          </w:tcPr>
          <w:p w14:paraId="3034E0C5" w14:textId="6634F8E8" w:rsidR="00D60CC8" w:rsidRPr="00D60CC8" w:rsidRDefault="00D60CC8" w:rsidP="00D60CC8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D60CC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LF21 </w:t>
            </w:r>
          </w:p>
        </w:tc>
        <w:tc>
          <w:tcPr>
            <w:tcW w:w="1768" w:type="pct"/>
            <w:tcBorders>
              <w:top w:val="nil"/>
              <w:left w:val="single" w:sz="6" w:space="0" w:color="auto"/>
              <w:bottom w:val="double" w:sz="4" w:space="0" w:color="auto"/>
              <w:right w:val="single" w:sz="2" w:space="0" w:color="auto"/>
            </w:tcBorders>
            <w:vAlign w:val="center"/>
          </w:tcPr>
          <w:p w14:paraId="0159352B" w14:textId="6B417A7E" w:rsidR="00D60CC8" w:rsidRPr="00D60CC8" w:rsidRDefault="00D60CC8" w:rsidP="00D60CC8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D60CC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8 / 109</w:t>
            </w:r>
          </w:p>
        </w:tc>
        <w:tc>
          <w:tcPr>
            <w:tcW w:w="704" w:type="pct"/>
            <w:tcBorders>
              <w:top w:val="single" w:sz="2" w:space="0" w:color="auto"/>
              <w:left w:val="single" w:sz="2" w:space="0" w:color="auto"/>
              <w:bottom w:val="double" w:sz="4" w:space="0" w:color="auto"/>
              <w:right w:val="nil"/>
            </w:tcBorders>
            <w:vAlign w:val="center"/>
          </w:tcPr>
          <w:p w14:paraId="779FB630" w14:textId="7A85FD74" w:rsidR="00D60CC8" w:rsidRPr="00D60CC8" w:rsidRDefault="00D60CC8" w:rsidP="00D60CC8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D60CC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782" w:type="pct"/>
            <w:tcBorders>
              <w:top w:val="single" w:sz="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51D3A5C" w14:textId="4461CF71" w:rsidR="00D60CC8" w:rsidRPr="00D60CC8" w:rsidRDefault="00D60CC8" w:rsidP="00D60CC8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D60CC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.23</w:t>
            </w:r>
          </w:p>
        </w:tc>
        <w:tc>
          <w:tcPr>
            <w:tcW w:w="1016" w:type="pct"/>
            <w:tcBorders>
              <w:top w:val="single" w:sz="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D54BD0F" w14:textId="775FE9E7" w:rsidR="00D60CC8" w:rsidRPr="00D60CC8" w:rsidRDefault="00D60CC8" w:rsidP="00D60CC8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D60CC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.82</w:t>
            </w:r>
          </w:p>
        </w:tc>
      </w:tr>
    </w:tbl>
    <w:p w14:paraId="200D6B77" w14:textId="144570AE" w:rsidR="008C755C" w:rsidRDefault="008C755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GoBack"/>
      <w:bookmarkEnd w:id="2"/>
    </w:p>
    <w:sectPr w:rsidR="008C755C" w:rsidSect="007A02FE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CE749F" w14:textId="77777777" w:rsidR="00670F05" w:rsidRDefault="00670F05" w:rsidP="00ED7374">
      <w:pPr>
        <w:spacing w:after="0" w:line="240" w:lineRule="auto"/>
      </w:pPr>
      <w:r>
        <w:separator/>
      </w:r>
    </w:p>
  </w:endnote>
  <w:endnote w:type="continuationSeparator" w:id="0">
    <w:p w14:paraId="42337F91" w14:textId="77777777" w:rsidR="00670F05" w:rsidRDefault="00670F05" w:rsidP="00ED73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18187479"/>
      <w:docPartObj>
        <w:docPartGallery w:val="Page Numbers (Bottom of Page)"/>
        <w:docPartUnique/>
      </w:docPartObj>
    </w:sdtPr>
    <w:sdtEndPr/>
    <w:sdtContent>
      <w:p w14:paraId="67F94DD2" w14:textId="34D96109" w:rsidR="00315B41" w:rsidRDefault="00315B4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411EED8" w14:textId="77777777" w:rsidR="00315B41" w:rsidRDefault="00315B4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554627" w14:textId="77777777" w:rsidR="00670F05" w:rsidRDefault="00670F05" w:rsidP="00ED7374">
      <w:pPr>
        <w:spacing w:after="0" w:line="240" w:lineRule="auto"/>
      </w:pPr>
      <w:r>
        <w:separator/>
      </w:r>
    </w:p>
  </w:footnote>
  <w:footnote w:type="continuationSeparator" w:id="0">
    <w:p w14:paraId="2F0D7A0F" w14:textId="77777777" w:rsidR="00670F05" w:rsidRDefault="00670F05" w:rsidP="00ED73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S3NDUyMjUytjAzNDBU0lEKTi0uzszPAykwtqgFAA78IXYtAAAA"/>
  </w:docVars>
  <w:rsids>
    <w:rsidRoot w:val="00622539"/>
    <w:rsid w:val="000073D8"/>
    <w:rsid w:val="00016EA3"/>
    <w:rsid w:val="00017C0B"/>
    <w:rsid w:val="00020E3C"/>
    <w:rsid w:val="00024948"/>
    <w:rsid w:val="00027E28"/>
    <w:rsid w:val="00031A36"/>
    <w:rsid w:val="000626FC"/>
    <w:rsid w:val="000651B2"/>
    <w:rsid w:val="00073B37"/>
    <w:rsid w:val="00075553"/>
    <w:rsid w:val="00085717"/>
    <w:rsid w:val="00085781"/>
    <w:rsid w:val="00086601"/>
    <w:rsid w:val="0009389E"/>
    <w:rsid w:val="000A5BAA"/>
    <w:rsid w:val="000B4A06"/>
    <w:rsid w:val="000C0E74"/>
    <w:rsid w:val="000C19D1"/>
    <w:rsid w:val="000C5525"/>
    <w:rsid w:val="000E2BFA"/>
    <w:rsid w:val="000E36D6"/>
    <w:rsid w:val="001013C0"/>
    <w:rsid w:val="0010568A"/>
    <w:rsid w:val="001130A1"/>
    <w:rsid w:val="001149E6"/>
    <w:rsid w:val="0011674B"/>
    <w:rsid w:val="001246E3"/>
    <w:rsid w:val="00135DDA"/>
    <w:rsid w:val="00142AF6"/>
    <w:rsid w:val="001659B2"/>
    <w:rsid w:val="00180F54"/>
    <w:rsid w:val="00187952"/>
    <w:rsid w:val="001A656E"/>
    <w:rsid w:val="001B0FD5"/>
    <w:rsid w:val="001D2C23"/>
    <w:rsid w:val="001D37B2"/>
    <w:rsid w:val="001D7994"/>
    <w:rsid w:val="001E1E3E"/>
    <w:rsid w:val="001E5713"/>
    <w:rsid w:val="001E6931"/>
    <w:rsid w:val="001F3EBF"/>
    <w:rsid w:val="001F5346"/>
    <w:rsid w:val="001F5ADC"/>
    <w:rsid w:val="00203EDF"/>
    <w:rsid w:val="00207E20"/>
    <w:rsid w:val="00210F0E"/>
    <w:rsid w:val="00224203"/>
    <w:rsid w:val="00230777"/>
    <w:rsid w:val="00237A65"/>
    <w:rsid w:val="00244CFF"/>
    <w:rsid w:val="0026054C"/>
    <w:rsid w:val="002814FD"/>
    <w:rsid w:val="00286556"/>
    <w:rsid w:val="00293539"/>
    <w:rsid w:val="0029606D"/>
    <w:rsid w:val="002972E0"/>
    <w:rsid w:val="002C1CE4"/>
    <w:rsid w:val="002E1F13"/>
    <w:rsid w:val="002E57E7"/>
    <w:rsid w:val="002E6925"/>
    <w:rsid w:val="00302A27"/>
    <w:rsid w:val="003041F3"/>
    <w:rsid w:val="00313A2F"/>
    <w:rsid w:val="00315B41"/>
    <w:rsid w:val="003215A0"/>
    <w:rsid w:val="00334E62"/>
    <w:rsid w:val="00342B77"/>
    <w:rsid w:val="00342E67"/>
    <w:rsid w:val="003473DB"/>
    <w:rsid w:val="003518BF"/>
    <w:rsid w:val="00351B4D"/>
    <w:rsid w:val="00357C35"/>
    <w:rsid w:val="003653AE"/>
    <w:rsid w:val="00366D16"/>
    <w:rsid w:val="00366FAB"/>
    <w:rsid w:val="00376338"/>
    <w:rsid w:val="003A631D"/>
    <w:rsid w:val="003B6F38"/>
    <w:rsid w:val="003C59E9"/>
    <w:rsid w:val="003D49D9"/>
    <w:rsid w:val="003E0551"/>
    <w:rsid w:val="003E1856"/>
    <w:rsid w:val="003E31B9"/>
    <w:rsid w:val="003E35B9"/>
    <w:rsid w:val="003E53F2"/>
    <w:rsid w:val="003E746D"/>
    <w:rsid w:val="003F423C"/>
    <w:rsid w:val="004040DE"/>
    <w:rsid w:val="00414EEF"/>
    <w:rsid w:val="004170DD"/>
    <w:rsid w:val="00423089"/>
    <w:rsid w:val="00427238"/>
    <w:rsid w:val="00441240"/>
    <w:rsid w:val="00444C7F"/>
    <w:rsid w:val="00452B42"/>
    <w:rsid w:val="004647E1"/>
    <w:rsid w:val="00464C78"/>
    <w:rsid w:val="00472796"/>
    <w:rsid w:val="0047339D"/>
    <w:rsid w:val="0048446C"/>
    <w:rsid w:val="00490BEB"/>
    <w:rsid w:val="004961C9"/>
    <w:rsid w:val="004A0551"/>
    <w:rsid w:val="004A6F78"/>
    <w:rsid w:val="004B7555"/>
    <w:rsid w:val="004C4D53"/>
    <w:rsid w:val="004E5683"/>
    <w:rsid w:val="004F41DD"/>
    <w:rsid w:val="00503C0D"/>
    <w:rsid w:val="005157B8"/>
    <w:rsid w:val="00522766"/>
    <w:rsid w:val="00537F26"/>
    <w:rsid w:val="00543C63"/>
    <w:rsid w:val="00546B13"/>
    <w:rsid w:val="00571B85"/>
    <w:rsid w:val="00574B80"/>
    <w:rsid w:val="005913C3"/>
    <w:rsid w:val="0059386F"/>
    <w:rsid w:val="00595219"/>
    <w:rsid w:val="005A1B03"/>
    <w:rsid w:val="005A5096"/>
    <w:rsid w:val="005A649B"/>
    <w:rsid w:val="005B6310"/>
    <w:rsid w:val="005C03C1"/>
    <w:rsid w:val="005C6FE0"/>
    <w:rsid w:val="005E114E"/>
    <w:rsid w:val="005E120E"/>
    <w:rsid w:val="005F22A6"/>
    <w:rsid w:val="005F76B4"/>
    <w:rsid w:val="005F7E89"/>
    <w:rsid w:val="0060457B"/>
    <w:rsid w:val="00604CE0"/>
    <w:rsid w:val="00606268"/>
    <w:rsid w:val="006072F7"/>
    <w:rsid w:val="00613D40"/>
    <w:rsid w:val="00620604"/>
    <w:rsid w:val="00621346"/>
    <w:rsid w:val="00622539"/>
    <w:rsid w:val="00643033"/>
    <w:rsid w:val="0064348D"/>
    <w:rsid w:val="00645413"/>
    <w:rsid w:val="00646B35"/>
    <w:rsid w:val="006653BA"/>
    <w:rsid w:val="00670F05"/>
    <w:rsid w:val="00675AA4"/>
    <w:rsid w:val="00680D19"/>
    <w:rsid w:val="00694993"/>
    <w:rsid w:val="006C1BD4"/>
    <w:rsid w:val="006C1E19"/>
    <w:rsid w:val="006C2D2D"/>
    <w:rsid w:val="006D1B86"/>
    <w:rsid w:val="006F6326"/>
    <w:rsid w:val="006F69FB"/>
    <w:rsid w:val="00710B4A"/>
    <w:rsid w:val="00711AA8"/>
    <w:rsid w:val="007421A2"/>
    <w:rsid w:val="00745800"/>
    <w:rsid w:val="00754870"/>
    <w:rsid w:val="007809F8"/>
    <w:rsid w:val="00783803"/>
    <w:rsid w:val="007871E4"/>
    <w:rsid w:val="007938EA"/>
    <w:rsid w:val="007953A4"/>
    <w:rsid w:val="00795632"/>
    <w:rsid w:val="007978A4"/>
    <w:rsid w:val="007A02FE"/>
    <w:rsid w:val="007C34C1"/>
    <w:rsid w:val="007C4763"/>
    <w:rsid w:val="007C540F"/>
    <w:rsid w:val="007C7925"/>
    <w:rsid w:val="007E0521"/>
    <w:rsid w:val="007E1D96"/>
    <w:rsid w:val="007E2EA8"/>
    <w:rsid w:val="007E4198"/>
    <w:rsid w:val="007F4013"/>
    <w:rsid w:val="007F4624"/>
    <w:rsid w:val="008014DC"/>
    <w:rsid w:val="00802B8F"/>
    <w:rsid w:val="00812D65"/>
    <w:rsid w:val="00816ED1"/>
    <w:rsid w:val="008203E9"/>
    <w:rsid w:val="0082310D"/>
    <w:rsid w:val="0083455D"/>
    <w:rsid w:val="00834D54"/>
    <w:rsid w:val="00847DF6"/>
    <w:rsid w:val="00857266"/>
    <w:rsid w:val="00865D07"/>
    <w:rsid w:val="00866C5F"/>
    <w:rsid w:val="00881031"/>
    <w:rsid w:val="00881CD4"/>
    <w:rsid w:val="00886A28"/>
    <w:rsid w:val="0088726E"/>
    <w:rsid w:val="008910E8"/>
    <w:rsid w:val="00896FD4"/>
    <w:rsid w:val="008A12D6"/>
    <w:rsid w:val="008A34DA"/>
    <w:rsid w:val="008B20FA"/>
    <w:rsid w:val="008B54F3"/>
    <w:rsid w:val="008C48B3"/>
    <w:rsid w:val="008C6334"/>
    <w:rsid w:val="008C755C"/>
    <w:rsid w:val="008D1E27"/>
    <w:rsid w:val="008E07CB"/>
    <w:rsid w:val="008E0D6C"/>
    <w:rsid w:val="008E1CE8"/>
    <w:rsid w:val="008F1619"/>
    <w:rsid w:val="008F6262"/>
    <w:rsid w:val="009020E5"/>
    <w:rsid w:val="009159BB"/>
    <w:rsid w:val="0091763B"/>
    <w:rsid w:val="00930890"/>
    <w:rsid w:val="00931471"/>
    <w:rsid w:val="009449B7"/>
    <w:rsid w:val="00953FF0"/>
    <w:rsid w:val="009633B8"/>
    <w:rsid w:val="00966AD9"/>
    <w:rsid w:val="009704FA"/>
    <w:rsid w:val="009813CD"/>
    <w:rsid w:val="00990494"/>
    <w:rsid w:val="00991FEC"/>
    <w:rsid w:val="009C7FD5"/>
    <w:rsid w:val="009D1E0F"/>
    <w:rsid w:val="009F1476"/>
    <w:rsid w:val="009F233A"/>
    <w:rsid w:val="009F4861"/>
    <w:rsid w:val="009F5B03"/>
    <w:rsid w:val="00A3022C"/>
    <w:rsid w:val="00A30814"/>
    <w:rsid w:val="00A310BD"/>
    <w:rsid w:val="00A33ECD"/>
    <w:rsid w:val="00A41AF2"/>
    <w:rsid w:val="00A653D8"/>
    <w:rsid w:val="00A70893"/>
    <w:rsid w:val="00A81EE1"/>
    <w:rsid w:val="00A8706B"/>
    <w:rsid w:val="00A91AB6"/>
    <w:rsid w:val="00A961CC"/>
    <w:rsid w:val="00A97DD9"/>
    <w:rsid w:val="00AA6111"/>
    <w:rsid w:val="00AA6FC5"/>
    <w:rsid w:val="00AB191A"/>
    <w:rsid w:val="00AB610C"/>
    <w:rsid w:val="00AD00FC"/>
    <w:rsid w:val="00AF0672"/>
    <w:rsid w:val="00AF1D1B"/>
    <w:rsid w:val="00B0234F"/>
    <w:rsid w:val="00B04883"/>
    <w:rsid w:val="00B11F25"/>
    <w:rsid w:val="00B23003"/>
    <w:rsid w:val="00B245BD"/>
    <w:rsid w:val="00B25273"/>
    <w:rsid w:val="00B33247"/>
    <w:rsid w:val="00B45C68"/>
    <w:rsid w:val="00B560E7"/>
    <w:rsid w:val="00B63515"/>
    <w:rsid w:val="00B8717B"/>
    <w:rsid w:val="00B91FAC"/>
    <w:rsid w:val="00BA344A"/>
    <w:rsid w:val="00BC69D9"/>
    <w:rsid w:val="00BD7B16"/>
    <w:rsid w:val="00BE21D4"/>
    <w:rsid w:val="00BE61CC"/>
    <w:rsid w:val="00C06D52"/>
    <w:rsid w:val="00C102C1"/>
    <w:rsid w:val="00C663BE"/>
    <w:rsid w:val="00C70198"/>
    <w:rsid w:val="00C75D0A"/>
    <w:rsid w:val="00C81902"/>
    <w:rsid w:val="00C85822"/>
    <w:rsid w:val="00C91EE5"/>
    <w:rsid w:val="00CA0B83"/>
    <w:rsid w:val="00CA42FA"/>
    <w:rsid w:val="00CC026C"/>
    <w:rsid w:val="00CD3416"/>
    <w:rsid w:val="00CD685E"/>
    <w:rsid w:val="00CE0AC4"/>
    <w:rsid w:val="00CF4385"/>
    <w:rsid w:val="00CF7E11"/>
    <w:rsid w:val="00D10E1F"/>
    <w:rsid w:val="00D20E49"/>
    <w:rsid w:val="00D26D19"/>
    <w:rsid w:val="00D34B59"/>
    <w:rsid w:val="00D46CBF"/>
    <w:rsid w:val="00D5022E"/>
    <w:rsid w:val="00D60CC8"/>
    <w:rsid w:val="00D73097"/>
    <w:rsid w:val="00D73998"/>
    <w:rsid w:val="00D74AC3"/>
    <w:rsid w:val="00D802F0"/>
    <w:rsid w:val="00D839E4"/>
    <w:rsid w:val="00D93963"/>
    <w:rsid w:val="00DC21B7"/>
    <w:rsid w:val="00DC58FD"/>
    <w:rsid w:val="00DD67AD"/>
    <w:rsid w:val="00DD7D50"/>
    <w:rsid w:val="00DF4E8B"/>
    <w:rsid w:val="00DF6EDF"/>
    <w:rsid w:val="00E12577"/>
    <w:rsid w:val="00E1785D"/>
    <w:rsid w:val="00E20EF5"/>
    <w:rsid w:val="00E230BE"/>
    <w:rsid w:val="00E31E60"/>
    <w:rsid w:val="00E3430A"/>
    <w:rsid w:val="00E53F11"/>
    <w:rsid w:val="00E5463E"/>
    <w:rsid w:val="00E557F8"/>
    <w:rsid w:val="00E6472D"/>
    <w:rsid w:val="00E86428"/>
    <w:rsid w:val="00E92CE0"/>
    <w:rsid w:val="00EA0CCB"/>
    <w:rsid w:val="00EA1EC3"/>
    <w:rsid w:val="00EA2A53"/>
    <w:rsid w:val="00EB6216"/>
    <w:rsid w:val="00EC6CCF"/>
    <w:rsid w:val="00ED7374"/>
    <w:rsid w:val="00EE28BD"/>
    <w:rsid w:val="00EE7519"/>
    <w:rsid w:val="00EF388A"/>
    <w:rsid w:val="00EF3DF4"/>
    <w:rsid w:val="00EF6613"/>
    <w:rsid w:val="00F001E8"/>
    <w:rsid w:val="00F04892"/>
    <w:rsid w:val="00F05B8A"/>
    <w:rsid w:val="00F05F1B"/>
    <w:rsid w:val="00F2743A"/>
    <w:rsid w:val="00F409F3"/>
    <w:rsid w:val="00F6129B"/>
    <w:rsid w:val="00F649A7"/>
    <w:rsid w:val="00F6596E"/>
    <w:rsid w:val="00F65EEA"/>
    <w:rsid w:val="00F7194C"/>
    <w:rsid w:val="00F84454"/>
    <w:rsid w:val="00F900CA"/>
    <w:rsid w:val="00FA4517"/>
    <w:rsid w:val="00FA4563"/>
    <w:rsid w:val="00FB1A3B"/>
    <w:rsid w:val="00FB2A4A"/>
    <w:rsid w:val="00FB2EE2"/>
    <w:rsid w:val="00FB4729"/>
    <w:rsid w:val="00FD0C29"/>
    <w:rsid w:val="00FD1826"/>
    <w:rsid w:val="00FE79A7"/>
    <w:rsid w:val="00FE7E47"/>
    <w:rsid w:val="00FF0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EBA43B"/>
  <w15:docId w15:val="{8CEC9CAA-3B59-4D18-A20C-028F55446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D7B1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A05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6B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6B13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6072F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E3430A"/>
  </w:style>
  <w:style w:type="table" w:customStyle="1" w:styleId="EinfacheTabelle31">
    <w:name w:val="Einfache Tabelle 31"/>
    <w:basedOn w:val="NormaleTabelle"/>
    <w:uiPriority w:val="43"/>
    <w:rsid w:val="007C54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41">
    <w:name w:val="Einfache Tabelle 41"/>
    <w:basedOn w:val="NormaleTabelle"/>
    <w:uiPriority w:val="44"/>
    <w:rsid w:val="007C54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51">
    <w:name w:val="Einfache Tabelle 51"/>
    <w:basedOn w:val="NormaleTabelle"/>
    <w:uiPriority w:val="45"/>
    <w:rsid w:val="007C540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itternetztabelle21">
    <w:name w:val="Gitternetztabelle 21"/>
    <w:basedOn w:val="NormaleTabelle"/>
    <w:uiPriority w:val="47"/>
    <w:rsid w:val="007C540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53F1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53F11"/>
    <w:rPr>
      <w:sz w:val="20"/>
      <w:szCs w:val="20"/>
    </w:rPr>
  </w:style>
  <w:style w:type="paragraph" w:styleId="KeinLeerraum">
    <w:name w:val="No Spacing"/>
    <w:uiPriority w:val="1"/>
    <w:qFormat/>
    <w:rsid w:val="00E53F11"/>
    <w:pPr>
      <w:spacing w:after="0" w:line="240" w:lineRule="auto"/>
    </w:pPr>
    <w:rPr>
      <w:lang w:val="en-US"/>
    </w:rPr>
  </w:style>
  <w:style w:type="character" w:styleId="Kommentarzeichen">
    <w:name w:val="annotation reference"/>
    <w:basedOn w:val="Absatz-Standardschriftart"/>
    <w:uiPriority w:val="99"/>
    <w:unhideWhenUsed/>
    <w:rsid w:val="00E53F11"/>
    <w:rPr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ED737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D7374"/>
  </w:style>
  <w:style w:type="paragraph" w:styleId="Fuzeile">
    <w:name w:val="footer"/>
    <w:basedOn w:val="Standard"/>
    <w:link w:val="FuzeileZchn"/>
    <w:uiPriority w:val="99"/>
    <w:unhideWhenUsed/>
    <w:rsid w:val="00ED737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D7374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10B4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10B4A"/>
    <w:rPr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D46CB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3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B21CE01C884B04894B72E5611ADD9E3" ma:contentTypeVersion="7" ma:contentTypeDescription="Ein neues Dokument erstellen." ma:contentTypeScope="" ma:versionID="f00a4f3139424be13aa79f1244aa94ec">
  <xsd:schema xmlns:xsd="http://www.w3.org/2001/XMLSchema" xmlns:xs="http://www.w3.org/2001/XMLSchema" xmlns:p="http://schemas.microsoft.com/office/2006/metadata/properties" xmlns:ns3="20b87792-dd25-4c56-bb09-ff95f724b505" xmlns:ns4="d4b2e817-7c97-4b44-874e-800efce3b452" targetNamespace="http://schemas.microsoft.com/office/2006/metadata/properties" ma:root="true" ma:fieldsID="d2ae4dcfedc988b52c2c494ef87df06e" ns3:_="" ns4:_="">
    <xsd:import namespace="20b87792-dd25-4c56-bb09-ff95f724b505"/>
    <xsd:import namespace="d4b2e817-7c97-4b44-874e-800efce3b4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b87792-dd25-4c56-bb09-ff95f724b5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b2e817-7c97-4b44-874e-800efce3b45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044CB6-8787-4F66-BD3C-5AE9AAC8AED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AECFEEE-7D51-4595-80D7-BE1EC86DBD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b87792-dd25-4c56-bb09-ff95f724b505"/>
    <ds:schemaRef ds:uri="d4b2e817-7c97-4b44-874e-800efce3b4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83E9D83-CABD-490A-A7A0-910D06B5CA3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ABA3FF3-F0F9-45EC-A179-4478EB5D94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2</Words>
  <Characters>4687</Characters>
  <Application>Microsoft Office Word</Application>
  <DocSecurity>0</DocSecurity>
  <Lines>39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Kunze</dc:creator>
  <cp:lastModifiedBy>Daniel Tschink</cp:lastModifiedBy>
  <cp:revision>5</cp:revision>
  <dcterms:created xsi:type="dcterms:W3CDTF">2021-03-16T20:06:00Z</dcterms:created>
  <dcterms:modified xsi:type="dcterms:W3CDTF">2021-07-10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1CE01C884B04894B72E5611ADD9E3</vt:lpwstr>
  </property>
</Properties>
</file>